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7CE5" w:rsidRPr="00FB444C" w:rsidRDefault="008F2AC7" w:rsidP="00FC7CE5">
      <w:pPr>
        <w:wordWrap/>
        <w:spacing w:line="480" w:lineRule="auto"/>
        <w:rPr>
          <w:rFonts w:ascii="Times New Roman" w:hAnsi="Times New Roman" w:cs="Times New Roman"/>
          <w:sz w:val="22"/>
        </w:rPr>
      </w:pPr>
      <w:r w:rsidRPr="00EE1729">
        <w:rPr>
          <w:rFonts w:ascii="Times New Roman" w:hAnsi="Times New Roman" w:cs="Times New Roman" w:hint="eastAsia"/>
          <w:b/>
          <w:sz w:val="22"/>
        </w:rPr>
        <w:t>S</w:t>
      </w:r>
      <w:r w:rsidR="00747BC0" w:rsidRPr="00EE1729">
        <w:rPr>
          <w:rFonts w:ascii="Times New Roman" w:hAnsi="Times New Roman" w:cs="Times New Roman" w:hint="eastAsia"/>
          <w:b/>
          <w:sz w:val="22"/>
        </w:rPr>
        <w:t>1</w:t>
      </w:r>
      <w:r w:rsidR="00404695">
        <w:rPr>
          <w:rFonts w:ascii="Times New Roman" w:hAnsi="Times New Roman" w:cs="Times New Roman"/>
          <w:b/>
          <w:sz w:val="22"/>
        </w:rPr>
        <w:t xml:space="preserve"> Table</w:t>
      </w:r>
      <w:r w:rsidR="004C3F84" w:rsidRPr="00EE1729">
        <w:rPr>
          <w:rFonts w:ascii="Times New Roman" w:hAnsi="Times New Roman" w:cs="Times New Roman"/>
          <w:b/>
          <w:sz w:val="22"/>
        </w:rPr>
        <w:t>.</w:t>
      </w:r>
      <w:r w:rsidR="004C3F84" w:rsidRPr="00FB444C">
        <w:rPr>
          <w:rFonts w:ascii="Times New Roman" w:hAnsi="Times New Roman" w:cs="Times New Roman"/>
          <w:sz w:val="22"/>
        </w:rPr>
        <w:t xml:space="preserve"> </w:t>
      </w:r>
      <w:r w:rsidR="004C3F84" w:rsidRPr="00D84881">
        <w:rPr>
          <w:rFonts w:ascii="Times New Roman" w:hAnsi="Times New Roman" w:cs="Times New Roman"/>
          <w:b/>
          <w:sz w:val="22"/>
        </w:rPr>
        <w:t>Changes in thalamo-</w:t>
      </w:r>
      <w:r w:rsidR="00661089" w:rsidRPr="00D84881">
        <w:rPr>
          <w:rFonts w:ascii="Times New Roman" w:hAnsi="Times New Roman" w:cs="Times New Roman" w:hint="eastAsia"/>
          <w:b/>
          <w:sz w:val="22"/>
        </w:rPr>
        <w:t>parie</w:t>
      </w:r>
      <w:r w:rsidR="00D75913" w:rsidRPr="00D84881">
        <w:rPr>
          <w:rFonts w:ascii="Times New Roman" w:hAnsi="Times New Roman" w:cs="Times New Roman" w:hint="eastAsia"/>
          <w:b/>
          <w:sz w:val="22"/>
        </w:rPr>
        <w:t>t</w:t>
      </w:r>
      <w:r w:rsidR="00661089" w:rsidRPr="00D84881">
        <w:rPr>
          <w:rFonts w:ascii="Times New Roman" w:hAnsi="Times New Roman" w:cs="Times New Roman" w:hint="eastAsia"/>
          <w:b/>
          <w:sz w:val="22"/>
        </w:rPr>
        <w:t>a</w:t>
      </w:r>
      <w:r w:rsidR="00661089" w:rsidRPr="00D84881">
        <w:rPr>
          <w:rFonts w:ascii="Times New Roman" w:hAnsi="Times New Roman" w:cs="Times New Roman"/>
          <w:b/>
          <w:sz w:val="22"/>
        </w:rPr>
        <w:t>l</w:t>
      </w:r>
      <w:r w:rsidR="00661089" w:rsidRPr="00D84881">
        <w:rPr>
          <w:rFonts w:ascii="Times New Roman" w:hAnsi="Times New Roman" w:cs="Times New Roman" w:hint="eastAsia"/>
          <w:b/>
          <w:sz w:val="22"/>
        </w:rPr>
        <w:t xml:space="preserve"> </w:t>
      </w:r>
      <w:r w:rsidR="004C3F84" w:rsidRPr="00D84881">
        <w:rPr>
          <w:rFonts w:ascii="Times New Roman" w:hAnsi="Times New Roman" w:cs="Times New Roman"/>
          <w:b/>
          <w:sz w:val="22"/>
        </w:rPr>
        <w:t>connectivity at each frequency band and the time domain depending on anesthetic depth.</w:t>
      </w:r>
      <w:r w:rsidR="00661089" w:rsidRPr="00D84881">
        <w:rPr>
          <w:rFonts w:ascii="Times New Roman" w:hAnsi="Times New Roman" w:cs="Times New Roman"/>
          <w:b/>
          <w:sz w:val="22"/>
        </w:rPr>
        <w:t xml:space="preserve"> </w:t>
      </w:r>
      <w:r w:rsidR="00661089">
        <w:rPr>
          <w:rFonts w:ascii="Times New Roman" w:hAnsi="Times New Roman" w:cs="Times New Roman"/>
          <w:sz w:val="22"/>
        </w:rPr>
        <w:t xml:space="preserve">T: thalamus, </w:t>
      </w:r>
      <w:r w:rsidR="00661089">
        <w:rPr>
          <w:rFonts w:ascii="Times New Roman" w:hAnsi="Times New Roman" w:cs="Times New Roman" w:hint="eastAsia"/>
          <w:sz w:val="22"/>
        </w:rPr>
        <w:t>P</w:t>
      </w:r>
      <w:r w:rsidR="004C3F84" w:rsidRPr="00FB444C">
        <w:rPr>
          <w:rFonts w:ascii="Times New Roman" w:hAnsi="Times New Roman" w:cs="Times New Roman"/>
          <w:sz w:val="22"/>
        </w:rPr>
        <w:t>: frontal area, GA: general anesthesia, + indicates statistical significance (P&lt;0.05), ns: statistically insignificant</w:t>
      </w:r>
      <w:r w:rsidR="004F1234">
        <w:rPr>
          <w:rFonts w:ascii="Times New Roman" w:hAnsi="Times New Roman" w:cs="Times New Roman"/>
          <w:sz w:val="22"/>
        </w:rPr>
        <w:t>.</w:t>
      </w:r>
      <w:bookmarkStart w:id="0" w:name="_GoBack"/>
      <w:bookmarkEnd w:id="0"/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1094"/>
        <w:gridCol w:w="1561"/>
        <w:gridCol w:w="1287"/>
        <w:gridCol w:w="1269"/>
        <w:gridCol w:w="1255"/>
        <w:gridCol w:w="1259"/>
        <w:gridCol w:w="1291"/>
      </w:tblGrid>
      <w:tr w:rsidR="00FC7CE5" w:rsidRPr="00FB444C" w:rsidTr="00616F7D">
        <w:tc>
          <w:tcPr>
            <w:tcW w:w="1094" w:type="dxa"/>
            <w:vAlign w:val="center"/>
          </w:tcPr>
          <w:p w:rsidR="00FC7CE5" w:rsidRPr="00EE1729" w:rsidRDefault="00FC7CE5" w:rsidP="001255CC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1729">
              <w:rPr>
                <w:rFonts w:ascii="Times New Roman" w:hAnsi="Times New Roman" w:cs="Times New Roman"/>
                <w:b/>
                <w:sz w:val="22"/>
              </w:rPr>
              <w:t>Channel Pairs</w:t>
            </w:r>
          </w:p>
        </w:tc>
        <w:tc>
          <w:tcPr>
            <w:tcW w:w="1561" w:type="dxa"/>
            <w:vAlign w:val="center"/>
          </w:tcPr>
          <w:p w:rsidR="00FC7CE5" w:rsidRPr="00EE1729" w:rsidRDefault="00FC7CE5" w:rsidP="001255CC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1729">
              <w:rPr>
                <w:rFonts w:ascii="Times New Roman" w:hAnsi="Times New Roman" w:cs="Times New Roman"/>
                <w:b/>
                <w:sz w:val="22"/>
              </w:rPr>
              <w:t>Frequency band</w:t>
            </w:r>
          </w:p>
        </w:tc>
        <w:tc>
          <w:tcPr>
            <w:tcW w:w="1287" w:type="dxa"/>
            <w:vAlign w:val="center"/>
          </w:tcPr>
          <w:p w:rsidR="00FC7CE5" w:rsidRPr="00EE1729" w:rsidRDefault="00FC7CE5" w:rsidP="001255CC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1729"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07CAFAB" wp14:editId="5A6C1414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-6985</wp:posOffset>
                      </wp:positionV>
                      <wp:extent cx="810895" cy="321310"/>
                      <wp:effectExtent l="0" t="0" r="27305" b="21590"/>
                      <wp:wrapNone/>
                      <wp:docPr id="5" name="직선 연결선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810895" cy="32131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62804BE" id="직선 연결선 5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15pt,-.55pt" to="58.7pt,2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u0Q4wEAAI8DAAAOAAAAZHJzL2Uyb0RvYy54bWysU81u2zAMvg/YOwi6L3ZSZEiNOD006C7F&#10;FqDdA7CybAvTH0Qtdo4D9g677rZrscca8hCllJ+1222YDwIpkp/4faSXV6PRbCsDKmdrPp2UnEkr&#10;XKNsV/OP9zdvFpxhBNuAdlbWfCeRX61ev1oOvpIz1zvdyMAIxGI1+Jr3MfqqKFD00gBOnJeWgq0L&#10;BiK5oSuaAAOhG13MyvJtMbjQ+OCERKTb9SHIVxm/baWIH9oWZWS65tRbzGfI50M6i9USqi6A75U4&#10;tgH/0IUBZenRM9QaIrDPQf0FZZQIDl0bJ8KZwrWtEjJzIDbT8g82dz14mbmQOOjPMuH/gxXvt5vA&#10;VFPzOWcWDI1o/+PL/ut3tv/2+OvnY7LmSaXBY0XJ13YTEk8x2jt/68QnpFjxIpgc9Ie0sQ0mpRNR&#10;NmbVd2fV5RiZoMvFtFxc0uuCQhez6cU0T6WA6lTsA8Z30hmWjJprZZMoUMH2FmN6HqpTSrq27kZp&#10;nQerLRtqfjmfJXig9Wo1RDKNJ8JoO85Ad7S3IoaMiE6rJlUnHNzhtQ5sC7Q6tHGNG+6pZc40YKQA&#10;8chfEoc6eFGa2lkD9ofiHDqmaZugZd7MY/e/9UrWg2t2m3ASlaae0Y8bmtbquU/28/9o9QQAAP//&#10;AwBQSwMEFAAGAAgAAAAhAD5i/k7dAAAACQEAAA8AAABkcnMvZG93bnJldi54bWxMj8tOwzAQRfdI&#10;/IM1SOzaiduUR4hTIR57WoIEOzcekoh4HGI3DX+Ps4LdjObozrn5drKdGGnwrWMFcpmAIK6cablW&#10;UL4+L25A+KDZ6M4xKfghD9vi/CzXmXEn3tG4D7WIIewzraAJoc8QfdWQ1X7peuJ4+3SD1SGuQ41m&#10;0KcYbjtcJckVWt1y/NDonh4aqr72R6tg/f3xgiVX7yscHzdvT7LsUyyVuryY7u9ABJrCHwyzflSH&#10;Ijod3JGNF52ChUzWEZ0HCWIG5HUK4qAgvd0AFjn+b1D8AgAA//8DAFBLAQItABQABgAIAAAAIQC2&#10;gziS/gAAAOEBAAATAAAAAAAAAAAAAAAAAAAAAABbQ29udGVudF9UeXBlc10ueG1sUEsBAi0AFAAG&#10;AAgAAAAhADj9If/WAAAAlAEAAAsAAAAAAAAAAAAAAAAALwEAAF9yZWxzLy5yZWxzUEsBAi0AFAAG&#10;AAgAAAAhAF+O7RDjAQAAjwMAAA4AAAAAAAAAAAAAAAAALgIAAGRycy9lMm9Eb2MueG1sUEsBAi0A&#10;FAAGAAgAAAAhAD5i/k7dAAAACQEAAA8AAAAAAAAAAAAAAAAAPQQAAGRycy9kb3ducmV2LnhtbFBL&#10;BQYAAAAABAAEAPMAAABHBQAAAAA=&#10;" strokecolor="windowText"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1269" w:type="dxa"/>
            <w:vAlign w:val="center"/>
          </w:tcPr>
          <w:p w:rsidR="00FC7CE5" w:rsidRPr="00EE1729" w:rsidRDefault="001255CC" w:rsidP="001255CC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A</w:t>
            </w:r>
            <w:r w:rsidR="00FC7CE5" w:rsidRPr="00EE1729">
              <w:rPr>
                <w:rFonts w:ascii="Times New Roman" w:hAnsi="Times New Roman" w:cs="Times New Roman"/>
                <w:b/>
                <w:sz w:val="22"/>
              </w:rPr>
              <w:t>wake</w:t>
            </w:r>
          </w:p>
        </w:tc>
        <w:tc>
          <w:tcPr>
            <w:tcW w:w="1255" w:type="dxa"/>
            <w:vAlign w:val="center"/>
          </w:tcPr>
          <w:p w:rsidR="00FC7CE5" w:rsidRPr="00EE1729" w:rsidRDefault="00FC7CE5" w:rsidP="001255CC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1729">
              <w:rPr>
                <w:rFonts w:ascii="Times New Roman" w:hAnsi="Times New Roman" w:cs="Times New Roman"/>
                <w:b/>
                <w:sz w:val="22"/>
              </w:rPr>
              <w:t>Deep GA</w:t>
            </w:r>
          </w:p>
        </w:tc>
        <w:tc>
          <w:tcPr>
            <w:tcW w:w="1259" w:type="dxa"/>
            <w:vAlign w:val="center"/>
          </w:tcPr>
          <w:p w:rsidR="00FC7CE5" w:rsidRPr="00EE1729" w:rsidRDefault="00FC7CE5" w:rsidP="001255CC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1729">
              <w:rPr>
                <w:rFonts w:ascii="Times New Roman" w:hAnsi="Times New Roman" w:cs="Times New Roman"/>
                <w:b/>
                <w:sz w:val="22"/>
              </w:rPr>
              <w:t>Light GA</w:t>
            </w:r>
          </w:p>
        </w:tc>
        <w:tc>
          <w:tcPr>
            <w:tcW w:w="1291" w:type="dxa"/>
            <w:vAlign w:val="center"/>
          </w:tcPr>
          <w:p w:rsidR="00FC7CE5" w:rsidRPr="00EE1729" w:rsidRDefault="001255CC" w:rsidP="001255CC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R</w:t>
            </w:r>
            <w:r w:rsidR="00FC7CE5" w:rsidRPr="00EE1729">
              <w:rPr>
                <w:rFonts w:ascii="Times New Roman" w:hAnsi="Times New Roman" w:cs="Times New Roman"/>
                <w:b/>
                <w:sz w:val="22"/>
              </w:rPr>
              <w:t>ecovery</w:t>
            </w:r>
          </w:p>
        </w:tc>
      </w:tr>
      <w:tr w:rsidR="00FC7CE5" w:rsidRPr="00FB444C" w:rsidTr="00616F7D">
        <w:tc>
          <w:tcPr>
            <w:tcW w:w="1094" w:type="dxa"/>
          </w:tcPr>
          <w:p w:rsidR="00FC7CE5" w:rsidRPr="00EE1729" w:rsidRDefault="00661089" w:rsidP="00EE1729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1729">
              <w:rPr>
                <w:rFonts w:ascii="Times New Roman" w:hAnsi="Times New Roman" w:cs="Times New Roman"/>
                <w:b/>
                <w:sz w:val="22"/>
              </w:rPr>
              <w:t>T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2"/>
                </w:rPr>
                <m:t>→</m:t>
              </m:r>
            </m:oMath>
            <w:r w:rsidRPr="00EE1729">
              <w:rPr>
                <w:rFonts w:ascii="Times New Roman" w:hAnsi="Times New Roman" w:cs="Times New Roman" w:hint="eastAsia"/>
                <w:b/>
                <w:sz w:val="22"/>
              </w:rPr>
              <w:t>P</w:t>
            </w:r>
          </w:p>
        </w:tc>
        <w:tc>
          <w:tcPr>
            <w:tcW w:w="1561" w:type="dxa"/>
          </w:tcPr>
          <w:p w:rsidR="00FC7CE5" w:rsidRPr="00FB444C" w:rsidRDefault="00BE39F2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</w:t>
            </w:r>
            <w:r w:rsidR="00FC7CE5" w:rsidRPr="00FB444C">
              <w:rPr>
                <w:rFonts w:ascii="Times New Roman" w:hAnsi="Times New Roman" w:cs="Times New Roman"/>
                <w:sz w:val="22"/>
              </w:rPr>
              <w:t>elta</w:t>
            </w:r>
          </w:p>
        </w:tc>
        <w:tc>
          <w:tcPr>
            <w:tcW w:w="1287" w:type="dxa"/>
            <w:vAlign w:val="center"/>
          </w:tcPr>
          <w:p w:rsidR="00FC7CE5" w:rsidRPr="00FB444C" w:rsidRDefault="00DA18A8" w:rsidP="00DA18A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FC7CE5" w:rsidRPr="00FB444C">
              <w:rPr>
                <w:rFonts w:ascii="Times New Roman" w:hAnsi="Times New Roman" w:cs="Times New Roman"/>
                <w:sz w:val="22"/>
              </w:rPr>
              <w:t>wake</w:t>
            </w:r>
          </w:p>
        </w:tc>
        <w:tc>
          <w:tcPr>
            <w:tcW w:w="1269" w:type="dxa"/>
          </w:tcPr>
          <w:p w:rsidR="00FC7CE5" w:rsidRPr="00FB444C" w:rsidRDefault="00FC7CE5" w:rsidP="0062184D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</w:tcPr>
          <w:p w:rsidR="00FC7CE5" w:rsidRPr="00FB444C" w:rsidRDefault="00D800CE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1259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91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</w:tr>
      <w:tr w:rsidR="00FC7CE5" w:rsidRPr="00FB444C" w:rsidTr="00616F7D">
        <w:tc>
          <w:tcPr>
            <w:tcW w:w="1094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7" w:type="dxa"/>
            <w:vAlign w:val="center"/>
          </w:tcPr>
          <w:p w:rsidR="00FC7CE5" w:rsidRPr="00FB444C" w:rsidRDefault="00FC7CE5" w:rsidP="00DA18A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Deep GA</w:t>
            </w:r>
          </w:p>
        </w:tc>
        <w:tc>
          <w:tcPr>
            <w:tcW w:w="1269" w:type="dxa"/>
          </w:tcPr>
          <w:p w:rsidR="00FC7CE5" w:rsidRPr="00FB444C" w:rsidRDefault="00D800CE" w:rsidP="0062184D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1255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59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91" w:type="dxa"/>
          </w:tcPr>
          <w:p w:rsidR="00FC7CE5" w:rsidRPr="00FB444C" w:rsidRDefault="00661089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</w:tr>
      <w:tr w:rsidR="00FC7CE5" w:rsidRPr="00FB444C" w:rsidTr="00616F7D">
        <w:tc>
          <w:tcPr>
            <w:tcW w:w="1094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7" w:type="dxa"/>
            <w:vAlign w:val="center"/>
          </w:tcPr>
          <w:p w:rsidR="00FC7CE5" w:rsidRPr="00FB444C" w:rsidRDefault="00FC7CE5" w:rsidP="00DA18A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Light GA</w:t>
            </w:r>
          </w:p>
        </w:tc>
        <w:tc>
          <w:tcPr>
            <w:tcW w:w="1269" w:type="dxa"/>
          </w:tcPr>
          <w:p w:rsidR="00FC7CE5" w:rsidRPr="00FB444C" w:rsidRDefault="00FC7CE5" w:rsidP="0062184D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59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91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</w:tr>
      <w:tr w:rsidR="00FC7CE5" w:rsidRPr="00FB444C" w:rsidTr="00616F7D">
        <w:tc>
          <w:tcPr>
            <w:tcW w:w="1094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7" w:type="dxa"/>
            <w:vAlign w:val="center"/>
          </w:tcPr>
          <w:p w:rsidR="00FC7CE5" w:rsidRPr="00FB444C" w:rsidRDefault="00DA18A8" w:rsidP="00DA18A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  <w:r w:rsidR="00FC7CE5" w:rsidRPr="00FB444C">
              <w:rPr>
                <w:rFonts w:ascii="Times New Roman" w:hAnsi="Times New Roman" w:cs="Times New Roman"/>
                <w:sz w:val="22"/>
              </w:rPr>
              <w:t>ecovery</w:t>
            </w:r>
          </w:p>
        </w:tc>
        <w:tc>
          <w:tcPr>
            <w:tcW w:w="1269" w:type="dxa"/>
          </w:tcPr>
          <w:p w:rsidR="00FC7CE5" w:rsidRPr="00FB444C" w:rsidRDefault="00FC7CE5" w:rsidP="0062184D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</w:tcPr>
          <w:p w:rsidR="00FC7CE5" w:rsidRPr="00FB444C" w:rsidRDefault="00661089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1259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91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</w:tr>
      <w:tr w:rsidR="00FC7CE5" w:rsidRPr="00FB444C" w:rsidTr="00616F7D">
        <w:trPr>
          <w:trHeight w:val="332"/>
        </w:trPr>
        <w:tc>
          <w:tcPr>
            <w:tcW w:w="1094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</w:tcPr>
          <w:p w:rsidR="00FC7CE5" w:rsidRPr="00FB444C" w:rsidRDefault="00BE39F2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</w:t>
            </w:r>
            <w:r w:rsidR="00FC7CE5" w:rsidRPr="00FB444C">
              <w:rPr>
                <w:rFonts w:ascii="Times New Roman" w:hAnsi="Times New Roman" w:cs="Times New Roman"/>
                <w:sz w:val="22"/>
              </w:rPr>
              <w:t>heta</w:t>
            </w:r>
          </w:p>
        </w:tc>
        <w:tc>
          <w:tcPr>
            <w:tcW w:w="1287" w:type="dxa"/>
            <w:vAlign w:val="center"/>
          </w:tcPr>
          <w:p w:rsidR="00FC7CE5" w:rsidRPr="00FB444C" w:rsidRDefault="00DA18A8" w:rsidP="00DA18A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FB444C">
              <w:rPr>
                <w:rFonts w:ascii="Times New Roman" w:hAnsi="Times New Roman" w:cs="Times New Roman"/>
                <w:sz w:val="22"/>
              </w:rPr>
              <w:t>wake</w:t>
            </w:r>
          </w:p>
        </w:tc>
        <w:tc>
          <w:tcPr>
            <w:tcW w:w="1269" w:type="dxa"/>
          </w:tcPr>
          <w:p w:rsidR="00FC7CE5" w:rsidRPr="00FB444C" w:rsidRDefault="00FC7CE5" w:rsidP="0062184D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59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91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</w:tr>
      <w:tr w:rsidR="00FC7CE5" w:rsidRPr="00FB444C" w:rsidTr="00616F7D">
        <w:tc>
          <w:tcPr>
            <w:tcW w:w="1094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7" w:type="dxa"/>
            <w:vAlign w:val="center"/>
          </w:tcPr>
          <w:p w:rsidR="00FC7CE5" w:rsidRPr="00FB444C" w:rsidRDefault="00FC7CE5" w:rsidP="00DA18A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Deep GA</w:t>
            </w:r>
          </w:p>
        </w:tc>
        <w:tc>
          <w:tcPr>
            <w:tcW w:w="1269" w:type="dxa"/>
          </w:tcPr>
          <w:p w:rsidR="00FC7CE5" w:rsidRPr="00FB444C" w:rsidRDefault="00FC7CE5" w:rsidP="0062184D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59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91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</w:tr>
      <w:tr w:rsidR="00FC7CE5" w:rsidRPr="00FB444C" w:rsidTr="00616F7D">
        <w:tc>
          <w:tcPr>
            <w:tcW w:w="1094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7" w:type="dxa"/>
            <w:vAlign w:val="center"/>
          </w:tcPr>
          <w:p w:rsidR="00FC7CE5" w:rsidRPr="00FB444C" w:rsidRDefault="00FC7CE5" w:rsidP="00DA18A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Light GA</w:t>
            </w:r>
          </w:p>
        </w:tc>
        <w:tc>
          <w:tcPr>
            <w:tcW w:w="1269" w:type="dxa"/>
          </w:tcPr>
          <w:p w:rsidR="00FC7CE5" w:rsidRPr="00FB444C" w:rsidRDefault="00FC7CE5" w:rsidP="0062184D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59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91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</w:tr>
      <w:tr w:rsidR="00FC7CE5" w:rsidRPr="00FB444C" w:rsidTr="00616F7D">
        <w:tc>
          <w:tcPr>
            <w:tcW w:w="1094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7" w:type="dxa"/>
            <w:vAlign w:val="center"/>
          </w:tcPr>
          <w:p w:rsidR="00FC7CE5" w:rsidRPr="00FB444C" w:rsidRDefault="00DA18A8" w:rsidP="00DA18A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  <w:r w:rsidRPr="00FB444C">
              <w:rPr>
                <w:rFonts w:ascii="Times New Roman" w:hAnsi="Times New Roman" w:cs="Times New Roman"/>
                <w:sz w:val="22"/>
              </w:rPr>
              <w:t>ecovery</w:t>
            </w:r>
          </w:p>
        </w:tc>
        <w:tc>
          <w:tcPr>
            <w:tcW w:w="1269" w:type="dxa"/>
          </w:tcPr>
          <w:p w:rsidR="00FC7CE5" w:rsidRPr="00FB444C" w:rsidRDefault="00FC7CE5" w:rsidP="0062184D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59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91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</w:tr>
      <w:tr w:rsidR="00FC7CE5" w:rsidRPr="00FB444C" w:rsidTr="00616F7D">
        <w:tc>
          <w:tcPr>
            <w:tcW w:w="1094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</w:tcPr>
          <w:p w:rsidR="00FC7CE5" w:rsidRPr="00FB444C" w:rsidRDefault="00BE39F2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FC7CE5" w:rsidRPr="00FB444C">
              <w:rPr>
                <w:rFonts w:ascii="Times New Roman" w:hAnsi="Times New Roman" w:cs="Times New Roman"/>
                <w:sz w:val="22"/>
              </w:rPr>
              <w:t>lpha</w:t>
            </w:r>
          </w:p>
        </w:tc>
        <w:tc>
          <w:tcPr>
            <w:tcW w:w="1287" w:type="dxa"/>
            <w:vAlign w:val="center"/>
          </w:tcPr>
          <w:p w:rsidR="00FC7CE5" w:rsidRPr="00FB444C" w:rsidRDefault="00DA18A8" w:rsidP="00DA18A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FB444C">
              <w:rPr>
                <w:rFonts w:ascii="Times New Roman" w:hAnsi="Times New Roman" w:cs="Times New Roman"/>
                <w:sz w:val="22"/>
              </w:rPr>
              <w:t>wake</w:t>
            </w:r>
          </w:p>
        </w:tc>
        <w:tc>
          <w:tcPr>
            <w:tcW w:w="1269" w:type="dxa"/>
          </w:tcPr>
          <w:p w:rsidR="00FC7CE5" w:rsidRPr="00FB444C" w:rsidRDefault="00FC7CE5" w:rsidP="0062184D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</w:tcPr>
          <w:p w:rsidR="00FC7CE5" w:rsidRPr="00FB444C" w:rsidRDefault="00661089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1259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91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</w:tr>
      <w:tr w:rsidR="00FC7CE5" w:rsidRPr="00FB444C" w:rsidTr="00616F7D">
        <w:tc>
          <w:tcPr>
            <w:tcW w:w="1094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7" w:type="dxa"/>
            <w:vAlign w:val="center"/>
          </w:tcPr>
          <w:p w:rsidR="00FC7CE5" w:rsidRPr="00FB444C" w:rsidRDefault="00FC7CE5" w:rsidP="00DA18A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Deep GA</w:t>
            </w:r>
          </w:p>
        </w:tc>
        <w:tc>
          <w:tcPr>
            <w:tcW w:w="1269" w:type="dxa"/>
          </w:tcPr>
          <w:p w:rsidR="00FC7CE5" w:rsidRPr="00FB444C" w:rsidRDefault="00661089" w:rsidP="0062184D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1255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59" w:type="dxa"/>
          </w:tcPr>
          <w:p w:rsidR="00FC7CE5" w:rsidRPr="00FB444C" w:rsidRDefault="00661089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1291" w:type="dxa"/>
          </w:tcPr>
          <w:p w:rsidR="00FC7CE5" w:rsidRPr="00FB444C" w:rsidRDefault="00661089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</w:tr>
      <w:tr w:rsidR="00FC7CE5" w:rsidRPr="00FB444C" w:rsidTr="00616F7D">
        <w:tc>
          <w:tcPr>
            <w:tcW w:w="1094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7" w:type="dxa"/>
            <w:vAlign w:val="center"/>
          </w:tcPr>
          <w:p w:rsidR="00FC7CE5" w:rsidRPr="00FB444C" w:rsidRDefault="00FC7CE5" w:rsidP="00DA18A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Light GA</w:t>
            </w:r>
          </w:p>
        </w:tc>
        <w:tc>
          <w:tcPr>
            <w:tcW w:w="1269" w:type="dxa"/>
          </w:tcPr>
          <w:p w:rsidR="00FC7CE5" w:rsidRPr="00FB444C" w:rsidRDefault="00FC7CE5" w:rsidP="0062184D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</w:tcPr>
          <w:p w:rsidR="00FC7CE5" w:rsidRPr="00FB444C" w:rsidRDefault="00661089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1259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91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</w:tr>
      <w:tr w:rsidR="00FC7CE5" w:rsidRPr="00FB444C" w:rsidTr="00616F7D">
        <w:tc>
          <w:tcPr>
            <w:tcW w:w="1094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7" w:type="dxa"/>
            <w:vAlign w:val="center"/>
          </w:tcPr>
          <w:p w:rsidR="00FC7CE5" w:rsidRPr="00FB444C" w:rsidRDefault="00DA18A8" w:rsidP="00DA18A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  <w:r w:rsidRPr="00FB444C">
              <w:rPr>
                <w:rFonts w:ascii="Times New Roman" w:hAnsi="Times New Roman" w:cs="Times New Roman"/>
                <w:sz w:val="22"/>
              </w:rPr>
              <w:t>ecovery</w:t>
            </w:r>
          </w:p>
        </w:tc>
        <w:tc>
          <w:tcPr>
            <w:tcW w:w="1269" w:type="dxa"/>
          </w:tcPr>
          <w:p w:rsidR="00FC7CE5" w:rsidRPr="00FB444C" w:rsidRDefault="00FC7CE5" w:rsidP="0062184D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</w:tcPr>
          <w:p w:rsidR="00FC7CE5" w:rsidRPr="00FB444C" w:rsidRDefault="00661089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1259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91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</w:tr>
      <w:tr w:rsidR="00FC7CE5" w:rsidRPr="00FB444C" w:rsidTr="00616F7D">
        <w:tc>
          <w:tcPr>
            <w:tcW w:w="1094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</w:tcPr>
          <w:p w:rsidR="00FC7CE5" w:rsidRPr="00FB444C" w:rsidRDefault="00BE39F2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</w:t>
            </w:r>
            <w:r w:rsidR="00FC7CE5" w:rsidRPr="00FB444C">
              <w:rPr>
                <w:rFonts w:ascii="Times New Roman" w:hAnsi="Times New Roman" w:cs="Times New Roman"/>
                <w:sz w:val="22"/>
              </w:rPr>
              <w:t>eta</w:t>
            </w:r>
          </w:p>
        </w:tc>
        <w:tc>
          <w:tcPr>
            <w:tcW w:w="1287" w:type="dxa"/>
            <w:vAlign w:val="center"/>
          </w:tcPr>
          <w:p w:rsidR="00FC7CE5" w:rsidRPr="00FB444C" w:rsidRDefault="00DA18A8" w:rsidP="00DA18A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FB444C">
              <w:rPr>
                <w:rFonts w:ascii="Times New Roman" w:hAnsi="Times New Roman" w:cs="Times New Roman"/>
                <w:sz w:val="22"/>
              </w:rPr>
              <w:t>wake</w:t>
            </w:r>
          </w:p>
        </w:tc>
        <w:tc>
          <w:tcPr>
            <w:tcW w:w="1269" w:type="dxa"/>
          </w:tcPr>
          <w:p w:rsidR="00FC7CE5" w:rsidRPr="00FB444C" w:rsidRDefault="00FC7CE5" w:rsidP="0062184D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59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91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</w:tr>
      <w:tr w:rsidR="00FC7CE5" w:rsidRPr="00FB444C" w:rsidTr="00616F7D">
        <w:tc>
          <w:tcPr>
            <w:tcW w:w="1094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7" w:type="dxa"/>
            <w:vAlign w:val="center"/>
          </w:tcPr>
          <w:p w:rsidR="00FC7CE5" w:rsidRPr="00FB444C" w:rsidRDefault="00FC7CE5" w:rsidP="00DA18A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Deep GA</w:t>
            </w:r>
          </w:p>
        </w:tc>
        <w:tc>
          <w:tcPr>
            <w:tcW w:w="1269" w:type="dxa"/>
          </w:tcPr>
          <w:p w:rsidR="00FC7CE5" w:rsidRPr="00FB444C" w:rsidRDefault="00FC7CE5" w:rsidP="0062184D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59" w:type="dxa"/>
          </w:tcPr>
          <w:p w:rsidR="00FC7CE5" w:rsidRPr="00FB444C" w:rsidRDefault="00661089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91" w:type="dxa"/>
          </w:tcPr>
          <w:p w:rsidR="00FC7CE5" w:rsidRPr="00FB444C" w:rsidRDefault="00D800CE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</w:tr>
      <w:tr w:rsidR="00FC7CE5" w:rsidRPr="00FB444C" w:rsidTr="00616F7D">
        <w:tc>
          <w:tcPr>
            <w:tcW w:w="1094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7" w:type="dxa"/>
            <w:vAlign w:val="center"/>
          </w:tcPr>
          <w:p w:rsidR="00FC7CE5" w:rsidRPr="00FB444C" w:rsidRDefault="00FC7CE5" w:rsidP="00DA18A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Light GA</w:t>
            </w:r>
          </w:p>
        </w:tc>
        <w:tc>
          <w:tcPr>
            <w:tcW w:w="1269" w:type="dxa"/>
          </w:tcPr>
          <w:p w:rsidR="00FC7CE5" w:rsidRPr="00FB444C" w:rsidRDefault="00FC7CE5" w:rsidP="0062184D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</w:tcPr>
          <w:p w:rsidR="00FC7CE5" w:rsidRPr="00FB444C" w:rsidRDefault="00661089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9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91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</w:tr>
      <w:tr w:rsidR="00FC7CE5" w:rsidRPr="00FB444C" w:rsidTr="00616F7D">
        <w:tc>
          <w:tcPr>
            <w:tcW w:w="1094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7" w:type="dxa"/>
            <w:vAlign w:val="center"/>
          </w:tcPr>
          <w:p w:rsidR="00FC7CE5" w:rsidRPr="00FB444C" w:rsidRDefault="00DA18A8" w:rsidP="00DA18A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  <w:r w:rsidRPr="00FB444C">
              <w:rPr>
                <w:rFonts w:ascii="Times New Roman" w:hAnsi="Times New Roman" w:cs="Times New Roman"/>
                <w:sz w:val="22"/>
              </w:rPr>
              <w:t>ecovery</w:t>
            </w:r>
          </w:p>
        </w:tc>
        <w:tc>
          <w:tcPr>
            <w:tcW w:w="1269" w:type="dxa"/>
          </w:tcPr>
          <w:p w:rsidR="00FC7CE5" w:rsidRPr="00FB444C" w:rsidRDefault="00FC7CE5" w:rsidP="0062184D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</w:tcPr>
          <w:p w:rsidR="00FC7CE5" w:rsidRPr="00FB444C" w:rsidRDefault="00D800CE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1259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91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</w:tr>
      <w:tr w:rsidR="00FC7CE5" w:rsidRPr="00FB444C" w:rsidTr="00616F7D">
        <w:tc>
          <w:tcPr>
            <w:tcW w:w="1094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</w:tcPr>
          <w:p w:rsidR="00FC7CE5" w:rsidRPr="00FB444C" w:rsidRDefault="00BE39F2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</w:t>
            </w:r>
            <w:r w:rsidR="00FC7CE5" w:rsidRPr="00FB444C">
              <w:rPr>
                <w:rFonts w:ascii="Times New Roman" w:hAnsi="Times New Roman" w:cs="Times New Roman"/>
                <w:sz w:val="22"/>
              </w:rPr>
              <w:t>amma</w:t>
            </w:r>
          </w:p>
        </w:tc>
        <w:tc>
          <w:tcPr>
            <w:tcW w:w="1287" w:type="dxa"/>
            <w:vAlign w:val="center"/>
          </w:tcPr>
          <w:p w:rsidR="00FC7CE5" w:rsidRPr="00FB444C" w:rsidRDefault="00DA18A8" w:rsidP="00DA18A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FB444C">
              <w:rPr>
                <w:rFonts w:ascii="Times New Roman" w:hAnsi="Times New Roman" w:cs="Times New Roman"/>
                <w:sz w:val="22"/>
              </w:rPr>
              <w:t>wake</w:t>
            </w:r>
          </w:p>
        </w:tc>
        <w:tc>
          <w:tcPr>
            <w:tcW w:w="1269" w:type="dxa"/>
          </w:tcPr>
          <w:p w:rsidR="00FC7CE5" w:rsidRPr="00FB444C" w:rsidRDefault="00FC7CE5" w:rsidP="0062184D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59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91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</w:tr>
      <w:tr w:rsidR="00FC7CE5" w:rsidRPr="00FB444C" w:rsidTr="00616F7D">
        <w:tc>
          <w:tcPr>
            <w:tcW w:w="1094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7" w:type="dxa"/>
            <w:vAlign w:val="center"/>
          </w:tcPr>
          <w:p w:rsidR="00FC7CE5" w:rsidRPr="00FB444C" w:rsidRDefault="00FC7CE5" w:rsidP="00DA18A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Deep GA</w:t>
            </w:r>
          </w:p>
        </w:tc>
        <w:tc>
          <w:tcPr>
            <w:tcW w:w="1269" w:type="dxa"/>
          </w:tcPr>
          <w:p w:rsidR="00FC7CE5" w:rsidRPr="00FB444C" w:rsidRDefault="00FC7CE5" w:rsidP="0062184D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59" w:type="dxa"/>
          </w:tcPr>
          <w:p w:rsidR="00FC7CE5" w:rsidRPr="00FB444C" w:rsidRDefault="00661089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91" w:type="dxa"/>
          </w:tcPr>
          <w:p w:rsidR="00FC7CE5" w:rsidRPr="00FB444C" w:rsidRDefault="00661089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</w:tr>
      <w:tr w:rsidR="00FC7CE5" w:rsidRPr="00FB444C" w:rsidTr="00616F7D">
        <w:tc>
          <w:tcPr>
            <w:tcW w:w="1094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7" w:type="dxa"/>
            <w:vAlign w:val="center"/>
          </w:tcPr>
          <w:p w:rsidR="00FC7CE5" w:rsidRPr="00FB444C" w:rsidRDefault="00FC7CE5" w:rsidP="00DA18A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Light GA</w:t>
            </w:r>
          </w:p>
        </w:tc>
        <w:tc>
          <w:tcPr>
            <w:tcW w:w="1269" w:type="dxa"/>
          </w:tcPr>
          <w:p w:rsidR="00FC7CE5" w:rsidRPr="00FB444C" w:rsidRDefault="00FC7CE5" w:rsidP="0062184D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</w:tcPr>
          <w:p w:rsidR="00FC7CE5" w:rsidRPr="00FB444C" w:rsidRDefault="00661089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9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91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</w:tr>
      <w:tr w:rsidR="00FC7CE5" w:rsidRPr="00FB444C" w:rsidTr="00616F7D">
        <w:tc>
          <w:tcPr>
            <w:tcW w:w="1094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7" w:type="dxa"/>
            <w:vAlign w:val="center"/>
          </w:tcPr>
          <w:p w:rsidR="00FC7CE5" w:rsidRPr="00FB444C" w:rsidRDefault="00DA18A8" w:rsidP="00DA18A8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  <w:r w:rsidRPr="00FB444C">
              <w:rPr>
                <w:rFonts w:ascii="Times New Roman" w:hAnsi="Times New Roman" w:cs="Times New Roman"/>
                <w:sz w:val="22"/>
              </w:rPr>
              <w:t>ecovery</w:t>
            </w:r>
          </w:p>
        </w:tc>
        <w:tc>
          <w:tcPr>
            <w:tcW w:w="1269" w:type="dxa"/>
          </w:tcPr>
          <w:p w:rsidR="00FC7CE5" w:rsidRPr="00FB444C" w:rsidRDefault="00FC7CE5" w:rsidP="0062184D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</w:tcPr>
          <w:p w:rsidR="00FC7CE5" w:rsidRPr="00FB444C" w:rsidRDefault="00661089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9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91" w:type="dxa"/>
          </w:tcPr>
          <w:p w:rsidR="00FC7CE5" w:rsidRPr="00FB444C" w:rsidRDefault="00FC7CE5" w:rsidP="0062184D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</w:tr>
      <w:tr w:rsidR="00616F7D" w:rsidRPr="00FB444C" w:rsidTr="00616F7D">
        <w:tc>
          <w:tcPr>
            <w:tcW w:w="1094" w:type="dxa"/>
            <w:vAlign w:val="center"/>
          </w:tcPr>
          <w:p w:rsidR="00616F7D" w:rsidRPr="001255CC" w:rsidRDefault="00616F7D" w:rsidP="00616F7D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561" w:type="dxa"/>
            <w:vAlign w:val="center"/>
          </w:tcPr>
          <w:p w:rsidR="00616F7D" w:rsidRPr="001255CC" w:rsidRDefault="00616F7D" w:rsidP="00616F7D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255CC"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2D1E76C" wp14:editId="09A7E684">
                      <wp:simplePos x="0" y="0"/>
                      <wp:positionH relativeFrom="column">
                        <wp:posOffset>915035</wp:posOffset>
                      </wp:positionH>
                      <wp:positionV relativeFrom="paragraph">
                        <wp:posOffset>-6350</wp:posOffset>
                      </wp:positionV>
                      <wp:extent cx="819150" cy="314325"/>
                      <wp:effectExtent l="0" t="0" r="19050" b="28575"/>
                      <wp:wrapNone/>
                      <wp:docPr id="6" name="직선 연결선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819150" cy="314325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99D9304" id="직선 연결선 6" o:spid="_x0000_s1026" style="position:absolute;left:0;text-align:lef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72.05pt,-.5pt" to="136.55pt,2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4Meg4gEAAI8DAAAOAAAAZHJzL2Uyb0RvYy54bWysU0tu2zAQ3RfoHQjua9lObSSC5SxipJug&#10;NZD0ABOKkojyBw5rycsCvUO33XUb9FiFD5Eh/UmT7IpqQcz3cd7jaHE5GM02MqBytuKT0ZgzaYWr&#10;lW0r/vnu+t05ZxjB1qCdlRXfSuSXy7dvFr0v5dR1TtcyMAKxWPa+4l2MviwKFJ00gCPnpaVk44KB&#10;SG5oizpAT+hGF9PxeF70LtQ+OCERKbraJ/ky4zeNFPFT06CMTFecZov5DPm8T2exXEDZBvCdEocx&#10;4B+mMKAsXXqCWkEE9jWoV1BGieDQNXEknClc0yghMwdiMxm/YHPbgZeZC4mD/iQT/j9Y8XGzDkzV&#10;FZ9zZsHQE+1+fdt9/8l2Px7+/H5I1jyp1HssqfjKrkPiKQZ762+c+IKUK54lk4N+XzY0waRyIsqG&#10;rPr2pLocIhMUPJ9cTGb0NoJSZ5P3Z9NZuq+A8tjsA8YP0hmWjIprZZMoUMLmBuO+9FiSwtZdK60p&#10;DqW2rK/4xYwgmQBar0ZDJNN4Ioy25Qx0S3srYsiI6LSqU3dqxi1e6cA2QKtDG1e7/o5G5kwDRkoQ&#10;j/wdhn3WmsZZAXb75pw6lGmboGXezMP0T3ol697V23U4ikqvnqU4bGhaq7/9LP3Tf7R8BAAA//8D&#10;AFBLAwQUAAYACAAAACEA3wGsLN0AAAAJAQAADwAAAGRycy9kb3ducmV2LnhtbEyPT0+DQBDF7yZ+&#10;h82YeGsHKNWGsjTGP3etmNjbFkYgsrPIbil+e8eTHt+bX968l+9m26uJRt851hAvI1DElas7bjSU&#10;r0+LDSgfDNemd0wavsnDrri8yE1WuzO/0LQPjZIQ9pnR0IYwZIi+askav3QDsdw+3GhNEDk2WI/m&#10;LOG2xySKbtCajuVDawa6b6n63J+shtXX4RlLrt4TnB7Wb49xOaRYan19Nd9tQQWawx8Mv/WlOhTS&#10;6ehOXHvVi07TWFANi1g2CZDcrsQ4akg3a8Aix/8Lih8AAAD//wMAUEsBAi0AFAAGAAgAAAAhALaD&#10;OJL+AAAA4QEAABMAAAAAAAAAAAAAAAAAAAAAAFtDb250ZW50X1R5cGVzXS54bWxQSwECLQAUAAYA&#10;CAAAACEAOP0h/9YAAACUAQAACwAAAAAAAAAAAAAAAAAvAQAAX3JlbHMvLnJlbHNQSwECLQAUAAYA&#10;CAAAACEAveDHoOIBAACPAwAADgAAAAAAAAAAAAAAAAAuAgAAZHJzL2Uyb0RvYy54bWxQSwECLQAU&#10;AAYACAAAACEA3wGsLN0AAAAJAQAADwAAAAAAAAAAAAAAAAA8BAAAZHJzL2Rvd25yZXYueG1sUEsF&#10;BgAAAAAEAAQA8wAAAEYFAAAAAA==&#10;" strokecolor="windowText">
                      <o:lock v:ext="edit" shapetype="f"/>
                    </v:line>
                  </w:pict>
                </mc:Fallback>
              </mc:AlternateContent>
            </w:r>
            <w:r w:rsidRPr="001255CC">
              <w:rPr>
                <w:rFonts w:ascii="Times New Roman" w:hAnsi="Times New Roman" w:cs="Times New Roman"/>
                <w:b/>
                <w:sz w:val="22"/>
              </w:rPr>
              <w:t>Frequency band</w:t>
            </w:r>
          </w:p>
        </w:tc>
        <w:tc>
          <w:tcPr>
            <w:tcW w:w="1287" w:type="dxa"/>
            <w:vAlign w:val="center"/>
          </w:tcPr>
          <w:p w:rsidR="00616F7D" w:rsidRPr="001255CC" w:rsidRDefault="00616F7D" w:rsidP="00616F7D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69" w:type="dxa"/>
            <w:vAlign w:val="center"/>
          </w:tcPr>
          <w:p w:rsidR="00616F7D" w:rsidRPr="00EE1729" w:rsidRDefault="00616F7D" w:rsidP="00616F7D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A</w:t>
            </w:r>
            <w:r w:rsidRPr="00EE1729">
              <w:rPr>
                <w:rFonts w:ascii="Times New Roman" w:hAnsi="Times New Roman" w:cs="Times New Roman"/>
                <w:b/>
                <w:sz w:val="22"/>
              </w:rPr>
              <w:t>wake</w:t>
            </w:r>
          </w:p>
        </w:tc>
        <w:tc>
          <w:tcPr>
            <w:tcW w:w="1255" w:type="dxa"/>
            <w:vAlign w:val="center"/>
          </w:tcPr>
          <w:p w:rsidR="00616F7D" w:rsidRPr="00EE1729" w:rsidRDefault="00616F7D" w:rsidP="00616F7D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1729">
              <w:rPr>
                <w:rFonts w:ascii="Times New Roman" w:hAnsi="Times New Roman" w:cs="Times New Roman"/>
                <w:b/>
                <w:sz w:val="22"/>
              </w:rPr>
              <w:t>Deep GA</w:t>
            </w:r>
          </w:p>
        </w:tc>
        <w:tc>
          <w:tcPr>
            <w:tcW w:w="1259" w:type="dxa"/>
            <w:vAlign w:val="center"/>
          </w:tcPr>
          <w:p w:rsidR="00616F7D" w:rsidRPr="00EE1729" w:rsidRDefault="00616F7D" w:rsidP="00616F7D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1729">
              <w:rPr>
                <w:rFonts w:ascii="Times New Roman" w:hAnsi="Times New Roman" w:cs="Times New Roman"/>
                <w:b/>
                <w:sz w:val="22"/>
              </w:rPr>
              <w:t>Light GA</w:t>
            </w:r>
          </w:p>
        </w:tc>
        <w:tc>
          <w:tcPr>
            <w:tcW w:w="1291" w:type="dxa"/>
            <w:vAlign w:val="center"/>
          </w:tcPr>
          <w:p w:rsidR="00616F7D" w:rsidRPr="00EE1729" w:rsidRDefault="00616F7D" w:rsidP="00616F7D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R</w:t>
            </w:r>
            <w:r w:rsidRPr="00EE1729">
              <w:rPr>
                <w:rFonts w:ascii="Times New Roman" w:hAnsi="Times New Roman" w:cs="Times New Roman"/>
                <w:b/>
                <w:sz w:val="22"/>
              </w:rPr>
              <w:t>ecovery</w:t>
            </w:r>
          </w:p>
        </w:tc>
      </w:tr>
      <w:tr w:rsidR="006403B5" w:rsidRPr="00FB444C" w:rsidTr="006403B5">
        <w:tc>
          <w:tcPr>
            <w:tcW w:w="1094" w:type="dxa"/>
            <w:vAlign w:val="center"/>
          </w:tcPr>
          <w:p w:rsidR="006403B5" w:rsidRPr="00EE1729" w:rsidRDefault="006403B5" w:rsidP="006403B5">
            <w:pPr>
              <w:wordWrap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1729">
              <w:rPr>
                <w:rFonts w:ascii="Times New Roman" w:hAnsi="Times New Roman" w:cs="Times New Roman" w:hint="eastAsia"/>
                <w:b/>
                <w:sz w:val="22"/>
              </w:rPr>
              <w:t>P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2"/>
                </w:rPr>
                <m:t>→</m:t>
              </m:r>
            </m:oMath>
            <w:r w:rsidRPr="00EE1729">
              <w:rPr>
                <w:rFonts w:ascii="Times New Roman" w:hAnsi="Times New Roman" w:cs="Times New Roman"/>
                <w:b/>
                <w:sz w:val="22"/>
              </w:rPr>
              <w:t>T</w:t>
            </w:r>
          </w:p>
        </w:tc>
        <w:tc>
          <w:tcPr>
            <w:tcW w:w="156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FB444C">
              <w:rPr>
                <w:rFonts w:ascii="Times New Roman" w:hAnsi="Times New Roman" w:cs="Times New Roman"/>
                <w:sz w:val="22"/>
              </w:rPr>
              <w:t>elta</w:t>
            </w:r>
          </w:p>
        </w:tc>
        <w:tc>
          <w:tcPr>
            <w:tcW w:w="1287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FB444C">
              <w:rPr>
                <w:rFonts w:ascii="Times New Roman" w:hAnsi="Times New Roman" w:cs="Times New Roman"/>
                <w:sz w:val="22"/>
              </w:rPr>
              <w:t>wake</w:t>
            </w:r>
          </w:p>
        </w:tc>
        <w:tc>
          <w:tcPr>
            <w:tcW w:w="1269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9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9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</w:tr>
      <w:tr w:rsidR="006403B5" w:rsidRPr="00FB444C" w:rsidTr="006403B5">
        <w:tc>
          <w:tcPr>
            <w:tcW w:w="1094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7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Deep GA</w:t>
            </w:r>
          </w:p>
        </w:tc>
        <w:tc>
          <w:tcPr>
            <w:tcW w:w="1269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9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9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</w:tr>
      <w:tr w:rsidR="006403B5" w:rsidRPr="00FB444C" w:rsidTr="006403B5">
        <w:tc>
          <w:tcPr>
            <w:tcW w:w="1094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7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Light GA</w:t>
            </w:r>
          </w:p>
        </w:tc>
        <w:tc>
          <w:tcPr>
            <w:tcW w:w="1269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9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9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</w:tr>
      <w:tr w:rsidR="006403B5" w:rsidRPr="00FB444C" w:rsidTr="006403B5">
        <w:tc>
          <w:tcPr>
            <w:tcW w:w="1094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7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  <w:r w:rsidRPr="00FB444C">
              <w:rPr>
                <w:rFonts w:ascii="Times New Roman" w:hAnsi="Times New Roman" w:cs="Times New Roman"/>
                <w:sz w:val="22"/>
              </w:rPr>
              <w:t>ecovery</w:t>
            </w:r>
          </w:p>
        </w:tc>
        <w:tc>
          <w:tcPr>
            <w:tcW w:w="1269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9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9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</w:tr>
      <w:tr w:rsidR="006403B5" w:rsidRPr="00FB444C" w:rsidTr="006403B5">
        <w:trPr>
          <w:trHeight w:val="332"/>
        </w:trPr>
        <w:tc>
          <w:tcPr>
            <w:tcW w:w="1094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</w:t>
            </w:r>
            <w:r w:rsidRPr="00FB444C">
              <w:rPr>
                <w:rFonts w:ascii="Times New Roman" w:hAnsi="Times New Roman" w:cs="Times New Roman"/>
                <w:sz w:val="22"/>
              </w:rPr>
              <w:t>heta</w:t>
            </w:r>
          </w:p>
        </w:tc>
        <w:tc>
          <w:tcPr>
            <w:tcW w:w="1287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FB444C">
              <w:rPr>
                <w:rFonts w:ascii="Times New Roman" w:hAnsi="Times New Roman" w:cs="Times New Roman"/>
                <w:sz w:val="22"/>
              </w:rPr>
              <w:t>wake</w:t>
            </w:r>
          </w:p>
        </w:tc>
        <w:tc>
          <w:tcPr>
            <w:tcW w:w="1269" w:type="dxa"/>
            <w:vAlign w:val="center"/>
          </w:tcPr>
          <w:p w:rsidR="006403B5" w:rsidRPr="00FB444C" w:rsidRDefault="006403B5" w:rsidP="006403B5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59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9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</w:tr>
      <w:tr w:rsidR="006403B5" w:rsidRPr="00FB444C" w:rsidTr="006403B5">
        <w:tc>
          <w:tcPr>
            <w:tcW w:w="1094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7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Deep GA</w:t>
            </w:r>
          </w:p>
        </w:tc>
        <w:tc>
          <w:tcPr>
            <w:tcW w:w="1269" w:type="dxa"/>
            <w:vAlign w:val="center"/>
          </w:tcPr>
          <w:p w:rsidR="006403B5" w:rsidRPr="00FB444C" w:rsidRDefault="006403B5" w:rsidP="006403B5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59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9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</w:tr>
      <w:tr w:rsidR="006403B5" w:rsidRPr="00FB444C" w:rsidTr="006403B5">
        <w:tc>
          <w:tcPr>
            <w:tcW w:w="1094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7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Light GA</w:t>
            </w:r>
          </w:p>
        </w:tc>
        <w:tc>
          <w:tcPr>
            <w:tcW w:w="1269" w:type="dxa"/>
            <w:vAlign w:val="center"/>
          </w:tcPr>
          <w:p w:rsidR="006403B5" w:rsidRPr="00FB444C" w:rsidRDefault="006403B5" w:rsidP="006403B5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59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9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</w:tr>
      <w:tr w:rsidR="006403B5" w:rsidRPr="00FB444C" w:rsidTr="006403B5">
        <w:tc>
          <w:tcPr>
            <w:tcW w:w="1094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7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  <w:r w:rsidRPr="00FB444C">
              <w:rPr>
                <w:rFonts w:ascii="Times New Roman" w:hAnsi="Times New Roman" w:cs="Times New Roman"/>
                <w:sz w:val="22"/>
              </w:rPr>
              <w:t>ecovery</w:t>
            </w:r>
          </w:p>
        </w:tc>
        <w:tc>
          <w:tcPr>
            <w:tcW w:w="1269" w:type="dxa"/>
            <w:vAlign w:val="center"/>
          </w:tcPr>
          <w:p w:rsidR="006403B5" w:rsidRPr="00FB444C" w:rsidRDefault="006403B5" w:rsidP="006403B5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59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9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</w:tr>
      <w:tr w:rsidR="006403B5" w:rsidRPr="00FB444C" w:rsidTr="006403B5">
        <w:tc>
          <w:tcPr>
            <w:tcW w:w="1094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FB444C">
              <w:rPr>
                <w:rFonts w:ascii="Times New Roman" w:hAnsi="Times New Roman" w:cs="Times New Roman"/>
                <w:sz w:val="22"/>
              </w:rPr>
              <w:t>lpha</w:t>
            </w:r>
          </w:p>
        </w:tc>
        <w:tc>
          <w:tcPr>
            <w:tcW w:w="1287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FB444C">
              <w:rPr>
                <w:rFonts w:ascii="Times New Roman" w:hAnsi="Times New Roman" w:cs="Times New Roman"/>
                <w:sz w:val="22"/>
              </w:rPr>
              <w:t>wake</w:t>
            </w:r>
          </w:p>
        </w:tc>
        <w:tc>
          <w:tcPr>
            <w:tcW w:w="1269" w:type="dxa"/>
            <w:vAlign w:val="center"/>
          </w:tcPr>
          <w:p w:rsidR="006403B5" w:rsidRPr="00FB444C" w:rsidRDefault="006403B5" w:rsidP="006403B5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59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9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</w:tr>
      <w:tr w:rsidR="006403B5" w:rsidRPr="00FB444C" w:rsidTr="006403B5">
        <w:tc>
          <w:tcPr>
            <w:tcW w:w="1094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7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Deep GA</w:t>
            </w:r>
          </w:p>
        </w:tc>
        <w:tc>
          <w:tcPr>
            <w:tcW w:w="1269" w:type="dxa"/>
            <w:vAlign w:val="center"/>
          </w:tcPr>
          <w:p w:rsidR="006403B5" w:rsidRPr="00FB444C" w:rsidRDefault="006403B5" w:rsidP="006403B5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59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129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</w:tr>
      <w:tr w:rsidR="006403B5" w:rsidRPr="00FB444C" w:rsidTr="006403B5">
        <w:tc>
          <w:tcPr>
            <w:tcW w:w="1094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7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Light GA</w:t>
            </w:r>
          </w:p>
        </w:tc>
        <w:tc>
          <w:tcPr>
            <w:tcW w:w="1269" w:type="dxa"/>
            <w:vAlign w:val="center"/>
          </w:tcPr>
          <w:p w:rsidR="006403B5" w:rsidRPr="00FB444C" w:rsidRDefault="006403B5" w:rsidP="006403B5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+</w:t>
            </w:r>
          </w:p>
        </w:tc>
        <w:tc>
          <w:tcPr>
            <w:tcW w:w="1259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9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</w:tr>
      <w:tr w:rsidR="006403B5" w:rsidRPr="00FB444C" w:rsidTr="006403B5">
        <w:tc>
          <w:tcPr>
            <w:tcW w:w="1094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7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  <w:r w:rsidRPr="00FB444C">
              <w:rPr>
                <w:rFonts w:ascii="Times New Roman" w:hAnsi="Times New Roman" w:cs="Times New Roman"/>
                <w:sz w:val="22"/>
              </w:rPr>
              <w:t>ecovery</w:t>
            </w:r>
          </w:p>
        </w:tc>
        <w:tc>
          <w:tcPr>
            <w:tcW w:w="1269" w:type="dxa"/>
            <w:vAlign w:val="center"/>
          </w:tcPr>
          <w:p w:rsidR="006403B5" w:rsidRPr="00FB444C" w:rsidRDefault="006403B5" w:rsidP="006403B5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1259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9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</w:tr>
      <w:tr w:rsidR="006403B5" w:rsidRPr="00FB444C" w:rsidTr="006403B5">
        <w:tc>
          <w:tcPr>
            <w:tcW w:w="1094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</w:t>
            </w:r>
            <w:r w:rsidRPr="00FB444C">
              <w:rPr>
                <w:rFonts w:ascii="Times New Roman" w:hAnsi="Times New Roman" w:cs="Times New Roman"/>
                <w:sz w:val="22"/>
              </w:rPr>
              <w:t>eta</w:t>
            </w:r>
          </w:p>
        </w:tc>
        <w:tc>
          <w:tcPr>
            <w:tcW w:w="1287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FB444C">
              <w:rPr>
                <w:rFonts w:ascii="Times New Roman" w:hAnsi="Times New Roman" w:cs="Times New Roman"/>
                <w:sz w:val="22"/>
              </w:rPr>
              <w:t>wake</w:t>
            </w:r>
          </w:p>
        </w:tc>
        <w:tc>
          <w:tcPr>
            <w:tcW w:w="1269" w:type="dxa"/>
            <w:vAlign w:val="center"/>
          </w:tcPr>
          <w:p w:rsidR="006403B5" w:rsidRPr="00FB444C" w:rsidRDefault="006403B5" w:rsidP="006403B5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59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9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</w:tr>
      <w:tr w:rsidR="006403B5" w:rsidRPr="00FB444C" w:rsidTr="006403B5">
        <w:tc>
          <w:tcPr>
            <w:tcW w:w="1094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7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Deep GA</w:t>
            </w:r>
          </w:p>
        </w:tc>
        <w:tc>
          <w:tcPr>
            <w:tcW w:w="1269" w:type="dxa"/>
            <w:vAlign w:val="center"/>
          </w:tcPr>
          <w:p w:rsidR="006403B5" w:rsidRPr="00FB444C" w:rsidRDefault="006403B5" w:rsidP="006403B5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59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129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</w:tr>
      <w:tr w:rsidR="006403B5" w:rsidRPr="00FB444C" w:rsidTr="006403B5">
        <w:tc>
          <w:tcPr>
            <w:tcW w:w="1094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7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Light GA</w:t>
            </w:r>
          </w:p>
        </w:tc>
        <w:tc>
          <w:tcPr>
            <w:tcW w:w="1269" w:type="dxa"/>
            <w:vAlign w:val="center"/>
          </w:tcPr>
          <w:p w:rsidR="006403B5" w:rsidRPr="00FB444C" w:rsidRDefault="006403B5" w:rsidP="006403B5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1259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9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</w:tr>
      <w:tr w:rsidR="006403B5" w:rsidRPr="00FB444C" w:rsidTr="006403B5">
        <w:tc>
          <w:tcPr>
            <w:tcW w:w="1094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7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  <w:r w:rsidRPr="00FB444C">
              <w:rPr>
                <w:rFonts w:ascii="Times New Roman" w:hAnsi="Times New Roman" w:cs="Times New Roman"/>
                <w:sz w:val="22"/>
              </w:rPr>
              <w:t>ecovery</w:t>
            </w:r>
          </w:p>
        </w:tc>
        <w:tc>
          <w:tcPr>
            <w:tcW w:w="1269" w:type="dxa"/>
            <w:vAlign w:val="center"/>
          </w:tcPr>
          <w:p w:rsidR="006403B5" w:rsidRPr="00FB444C" w:rsidRDefault="006403B5" w:rsidP="006403B5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1259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9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</w:tr>
      <w:tr w:rsidR="006403B5" w:rsidRPr="00FB444C" w:rsidTr="006403B5">
        <w:tc>
          <w:tcPr>
            <w:tcW w:w="1094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</w:t>
            </w:r>
            <w:r w:rsidRPr="00FB444C">
              <w:rPr>
                <w:rFonts w:ascii="Times New Roman" w:hAnsi="Times New Roman" w:cs="Times New Roman"/>
                <w:sz w:val="22"/>
              </w:rPr>
              <w:t>amma</w:t>
            </w:r>
          </w:p>
        </w:tc>
        <w:tc>
          <w:tcPr>
            <w:tcW w:w="1287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FB444C">
              <w:rPr>
                <w:rFonts w:ascii="Times New Roman" w:hAnsi="Times New Roman" w:cs="Times New Roman"/>
                <w:sz w:val="22"/>
              </w:rPr>
              <w:t>wake</w:t>
            </w:r>
          </w:p>
        </w:tc>
        <w:tc>
          <w:tcPr>
            <w:tcW w:w="1269" w:type="dxa"/>
            <w:vAlign w:val="center"/>
          </w:tcPr>
          <w:p w:rsidR="006403B5" w:rsidRPr="00FB444C" w:rsidRDefault="006403B5" w:rsidP="006403B5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9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9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</w:tr>
      <w:tr w:rsidR="006403B5" w:rsidRPr="00FB444C" w:rsidTr="006403B5">
        <w:tc>
          <w:tcPr>
            <w:tcW w:w="1094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7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Deep GA</w:t>
            </w:r>
          </w:p>
        </w:tc>
        <w:tc>
          <w:tcPr>
            <w:tcW w:w="1269" w:type="dxa"/>
            <w:vAlign w:val="center"/>
          </w:tcPr>
          <w:p w:rsidR="006403B5" w:rsidRPr="00FB444C" w:rsidRDefault="006403B5" w:rsidP="006403B5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59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129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</w:tr>
      <w:tr w:rsidR="006403B5" w:rsidRPr="00FB444C" w:rsidTr="006403B5">
        <w:tc>
          <w:tcPr>
            <w:tcW w:w="1094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7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Light GA</w:t>
            </w:r>
          </w:p>
        </w:tc>
        <w:tc>
          <w:tcPr>
            <w:tcW w:w="1269" w:type="dxa"/>
            <w:vAlign w:val="center"/>
          </w:tcPr>
          <w:p w:rsidR="006403B5" w:rsidRPr="00FB444C" w:rsidRDefault="006403B5" w:rsidP="006403B5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1259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9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</w:tr>
      <w:tr w:rsidR="006403B5" w:rsidRPr="00FB444C" w:rsidTr="006403B5">
        <w:tc>
          <w:tcPr>
            <w:tcW w:w="1094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87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</w:t>
            </w:r>
            <w:r w:rsidRPr="00FB444C">
              <w:rPr>
                <w:rFonts w:ascii="Times New Roman" w:hAnsi="Times New Roman" w:cs="Times New Roman"/>
                <w:sz w:val="22"/>
              </w:rPr>
              <w:t>ecovery</w:t>
            </w:r>
          </w:p>
        </w:tc>
        <w:tc>
          <w:tcPr>
            <w:tcW w:w="1269" w:type="dxa"/>
            <w:vAlign w:val="center"/>
          </w:tcPr>
          <w:p w:rsidR="006403B5" w:rsidRPr="00FB444C" w:rsidRDefault="006403B5" w:rsidP="006403B5">
            <w:pPr>
              <w:tabs>
                <w:tab w:val="left" w:pos="945"/>
              </w:tabs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1255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+</w:t>
            </w:r>
          </w:p>
        </w:tc>
        <w:tc>
          <w:tcPr>
            <w:tcW w:w="1259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91" w:type="dxa"/>
            <w:vAlign w:val="center"/>
          </w:tcPr>
          <w:p w:rsidR="006403B5" w:rsidRPr="00FB444C" w:rsidRDefault="006403B5" w:rsidP="006403B5">
            <w:pPr>
              <w:wordWrap/>
              <w:jc w:val="center"/>
              <w:rPr>
                <w:rFonts w:ascii="Times New Roman" w:hAnsi="Times New Roman" w:cs="Times New Roman"/>
                <w:sz w:val="22"/>
              </w:rPr>
            </w:pPr>
            <w:r w:rsidRPr="00FB444C">
              <w:rPr>
                <w:rFonts w:ascii="Times New Roman" w:hAnsi="Times New Roman" w:cs="Times New Roman"/>
                <w:sz w:val="22"/>
              </w:rPr>
              <w:t>ns</w:t>
            </w:r>
          </w:p>
        </w:tc>
      </w:tr>
    </w:tbl>
    <w:p w:rsidR="00FC7CE5" w:rsidRPr="00FB444C" w:rsidRDefault="00FC7CE5" w:rsidP="00FC7CE5">
      <w:pPr>
        <w:wordWrap/>
        <w:jc w:val="center"/>
        <w:rPr>
          <w:rFonts w:ascii="Times New Roman" w:hAnsi="Times New Roman" w:cs="Times New Roman"/>
          <w:sz w:val="22"/>
        </w:rPr>
      </w:pPr>
    </w:p>
    <w:sectPr w:rsidR="00FC7CE5" w:rsidRPr="00FB444C" w:rsidSect="0062184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51DF" w:rsidRDefault="00BE51DF" w:rsidP="0062184D">
      <w:r>
        <w:separator/>
      </w:r>
    </w:p>
  </w:endnote>
  <w:endnote w:type="continuationSeparator" w:id="0">
    <w:p w:rsidR="00BE51DF" w:rsidRDefault="00BE51DF" w:rsidP="006218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51DF" w:rsidRDefault="00BE51DF" w:rsidP="0062184D">
      <w:r>
        <w:separator/>
      </w:r>
    </w:p>
  </w:footnote>
  <w:footnote w:type="continuationSeparator" w:id="0">
    <w:p w:rsidR="00BE51DF" w:rsidRDefault="00BE51DF" w:rsidP="006218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9E2CA2"/>
    <w:multiLevelType w:val="hybridMultilevel"/>
    <w:tmpl w:val="ECC252D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CE5"/>
    <w:rsid w:val="00000E9B"/>
    <w:rsid w:val="00001622"/>
    <w:rsid w:val="00001916"/>
    <w:rsid w:val="000030E6"/>
    <w:rsid w:val="000047E7"/>
    <w:rsid w:val="000048DF"/>
    <w:rsid w:val="0000545A"/>
    <w:rsid w:val="0000779A"/>
    <w:rsid w:val="00010C31"/>
    <w:rsid w:val="00012320"/>
    <w:rsid w:val="0001332D"/>
    <w:rsid w:val="00015A6B"/>
    <w:rsid w:val="00015A89"/>
    <w:rsid w:val="00015B3D"/>
    <w:rsid w:val="00016C63"/>
    <w:rsid w:val="00021A44"/>
    <w:rsid w:val="000231FB"/>
    <w:rsid w:val="00025341"/>
    <w:rsid w:val="00027C37"/>
    <w:rsid w:val="00032C19"/>
    <w:rsid w:val="0003372B"/>
    <w:rsid w:val="0003500D"/>
    <w:rsid w:val="0003538F"/>
    <w:rsid w:val="00035D16"/>
    <w:rsid w:val="0003613D"/>
    <w:rsid w:val="00036434"/>
    <w:rsid w:val="00037FCE"/>
    <w:rsid w:val="0004096F"/>
    <w:rsid w:val="0004134D"/>
    <w:rsid w:val="00041AFD"/>
    <w:rsid w:val="00043C5A"/>
    <w:rsid w:val="00044D3A"/>
    <w:rsid w:val="00047E69"/>
    <w:rsid w:val="00050A5B"/>
    <w:rsid w:val="00051BFB"/>
    <w:rsid w:val="000523B1"/>
    <w:rsid w:val="00053116"/>
    <w:rsid w:val="00053E2B"/>
    <w:rsid w:val="000551CA"/>
    <w:rsid w:val="00057C96"/>
    <w:rsid w:val="000604D2"/>
    <w:rsid w:val="000606C2"/>
    <w:rsid w:val="0006246C"/>
    <w:rsid w:val="0006261E"/>
    <w:rsid w:val="0006304A"/>
    <w:rsid w:val="000630A6"/>
    <w:rsid w:val="000651F7"/>
    <w:rsid w:val="000655B9"/>
    <w:rsid w:val="0006623E"/>
    <w:rsid w:val="0006627B"/>
    <w:rsid w:val="00066FC8"/>
    <w:rsid w:val="0007401A"/>
    <w:rsid w:val="00076773"/>
    <w:rsid w:val="00076E5A"/>
    <w:rsid w:val="00077F09"/>
    <w:rsid w:val="0008044E"/>
    <w:rsid w:val="00081E22"/>
    <w:rsid w:val="00082F76"/>
    <w:rsid w:val="00083A42"/>
    <w:rsid w:val="00085B09"/>
    <w:rsid w:val="000860FE"/>
    <w:rsid w:val="00091681"/>
    <w:rsid w:val="00091D00"/>
    <w:rsid w:val="0009274B"/>
    <w:rsid w:val="00093572"/>
    <w:rsid w:val="00094A31"/>
    <w:rsid w:val="00095040"/>
    <w:rsid w:val="00097BAB"/>
    <w:rsid w:val="00097FA6"/>
    <w:rsid w:val="000A0CAE"/>
    <w:rsid w:val="000A1288"/>
    <w:rsid w:val="000A1614"/>
    <w:rsid w:val="000A2419"/>
    <w:rsid w:val="000A2FCF"/>
    <w:rsid w:val="000A3E85"/>
    <w:rsid w:val="000A3F7E"/>
    <w:rsid w:val="000A44F4"/>
    <w:rsid w:val="000A45B5"/>
    <w:rsid w:val="000B0F96"/>
    <w:rsid w:val="000B1015"/>
    <w:rsid w:val="000B1D58"/>
    <w:rsid w:val="000B2918"/>
    <w:rsid w:val="000B2945"/>
    <w:rsid w:val="000B3AFA"/>
    <w:rsid w:val="000B6D43"/>
    <w:rsid w:val="000C23A2"/>
    <w:rsid w:val="000C2CEA"/>
    <w:rsid w:val="000C6ADA"/>
    <w:rsid w:val="000C6B80"/>
    <w:rsid w:val="000C783A"/>
    <w:rsid w:val="000D1F3D"/>
    <w:rsid w:val="000D242F"/>
    <w:rsid w:val="000D407F"/>
    <w:rsid w:val="000D6063"/>
    <w:rsid w:val="000D6564"/>
    <w:rsid w:val="000D67E8"/>
    <w:rsid w:val="000D7152"/>
    <w:rsid w:val="000D7A40"/>
    <w:rsid w:val="000D7E18"/>
    <w:rsid w:val="000E1E98"/>
    <w:rsid w:val="000E27B5"/>
    <w:rsid w:val="000E359D"/>
    <w:rsid w:val="000E38BE"/>
    <w:rsid w:val="000E46E5"/>
    <w:rsid w:val="000E5EE0"/>
    <w:rsid w:val="000E61F4"/>
    <w:rsid w:val="000E7194"/>
    <w:rsid w:val="000F05CB"/>
    <w:rsid w:val="000F28B0"/>
    <w:rsid w:val="000F43FF"/>
    <w:rsid w:val="000F4713"/>
    <w:rsid w:val="000F540E"/>
    <w:rsid w:val="000F5B01"/>
    <w:rsid w:val="000F5D66"/>
    <w:rsid w:val="000F5D94"/>
    <w:rsid w:val="0010090B"/>
    <w:rsid w:val="001031BF"/>
    <w:rsid w:val="00103CCE"/>
    <w:rsid w:val="00104EC9"/>
    <w:rsid w:val="00105B18"/>
    <w:rsid w:val="00107A12"/>
    <w:rsid w:val="00111E7E"/>
    <w:rsid w:val="00112A45"/>
    <w:rsid w:val="00114C06"/>
    <w:rsid w:val="001154F7"/>
    <w:rsid w:val="00115584"/>
    <w:rsid w:val="00115BE4"/>
    <w:rsid w:val="001166D8"/>
    <w:rsid w:val="00116F62"/>
    <w:rsid w:val="001172E0"/>
    <w:rsid w:val="00121F7A"/>
    <w:rsid w:val="00121FFE"/>
    <w:rsid w:val="00123AC4"/>
    <w:rsid w:val="0012409F"/>
    <w:rsid w:val="001255CC"/>
    <w:rsid w:val="00125887"/>
    <w:rsid w:val="00131422"/>
    <w:rsid w:val="0013156C"/>
    <w:rsid w:val="00132639"/>
    <w:rsid w:val="00134C65"/>
    <w:rsid w:val="00134E14"/>
    <w:rsid w:val="001353A6"/>
    <w:rsid w:val="00136775"/>
    <w:rsid w:val="00140E4A"/>
    <w:rsid w:val="00141A96"/>
    <w:rsid w:val="00141BBF"/>
    <w:rsid w:val="0014260B"/>
    <w:rsid w:val="00143840"/>
    <w:rsid w:val="00143CF8"/>
    <w:rsid w:val="00144001"/>
    <w:rsid w:val="001469E2"/>
    <w:rsid w:val="00146B14"/>
    <w:rsid w:val="00152413"/>
    <w:rsid w:val="00152BA6"/>
    <w:rsid w:val="00153D16"/>
    <w:rsid w:val="0015530E"/>
    <w:rsid w:val="00161A97"/>
    <w:rsid w:val="00162021"/>
    <w:rsid w:val="0016313F"/>
    <w:rsid w:val="00166A12"/>
    <w:rsid w:val="0016778E"/>
    <w:rsid w:val="001706F8"/>
    <w:rsid w:val="00171239"/>
    <w:rsid w:val="0017169A"/>
    <w:rsid w:val="00172DE3"/>
    <w:rsid w:val="00176907"/>
    <w:rsid w:val="001772AD"/>
    <w:rsid w:val="00180611"/>
    <w:rsid w:val="00180B31"/>
    <w:rsid w:val="001811F5"/>
    <w:rsid w:val="00184496"/>
    <w:rsid w:val="00184B0C"/>
    <w:rsid w:val="00184D5E"/>
    <w:rsid w:val="00185DC0"/>
    <w:rsid w:val="00186832"/>
    <w:rsid w:val="00186DED"/>
    <w:rsid w:val="00187A69"/>
    <w:rsid w:val="001916BC"/>
    <w:rsid w:val="00191977"/>
    <w:rsid w:val="001922CD"/>
    <w:rsid w:val="001925E6"/>
    <w:rsid w:val="00192885"/>
    <w:rsid w:val="001938F6"/>
    <w:rsid w:val="00193A17"/>
    <w:rsid w:val="001944F8"/>
    <w:rsid w:val="00194B69"/>
    <w:rsid w:val="00195372"/>
    <w:rsid w:val="00196B30"/>
    <w:rsid w:val="00197F35"/>
    <w:rsid w:val="001A07B6"/>
    <w:rsid w:val="001A087A"/>
    <w:rsid w:val="001A1279"/>
    <w:rsid w:val="001A18D8"/>
    <w:rsid w:val="001A2764"/>
    <w:rsid w:val="001A35AF"/>
    <w:rsid w:val="001A4B60"/>
    <w:rsid w:val="001A5DE5"/>
    <w:rsid w:val="001A611C"/>
    <w:rsid w:val="001B0E19"/>
    <w:rsid w:val="001B11F6"/>
    <w:rsid w:val="001B2824"/>
    <w:rsid w:val="001B2DDF"/>
    <w:rsid w:val="001B4A0E"/>
    <w:rsid w:val="001B6265"/>
    <w:rsid w:val="001B6ED7"/>
    <w:rsid w:val="001C00CB"/>
    <w:rsid w:val="001C22A9"/>
    <w:rsid w:val="001C23F6"/>
    <w:rsid w:val="001C2D49"/>
    <w:rsid w:val="001C2E10"/>
    <w:rsid w:val="001C34EC"/>
    <w:rsid w:val="001C3DA0"/>
    <w:rsid w:val="001C4DAC"/>
    <w:rsid w:val="001C58ED"/>
    <w:rsid w:val="001D2448"/>
    <w:rsid w:val="001D2720"/>
    <w:rsid w:val="001D3B82"/>
    <w:rsid w:val="001D671F"/>
    <w:rsid w:val="001E0D03"/>
    <w:rsid w:val="001E1540"/>
    <w:rsid w:val="001E498B"/>
    <w:rsid w:val="001E644E"/>
    <w:rsid w:val="001E6493"/>
    <w:rsid w:val="001E7A1E"/>
    <w:rsid w:val="001E7B8D"/>
    <w:rsid w:val="001F03C6"/>
    <w:rsid w:val="001F141D"/>
    <w:rsid w:val="001F1BAD"/>
    <w:rsid w:val="001F3BEE"/>
    <w:rsid w:val="001F42B3"/>
    <w:rsid w:val="001F4B87"/>
    <w:rsid w:val="001F58A3"/>
    <w:rsid w:val="001F6382"/>
    <w:rsid w:val="001F6D63"/>
    <w:rsid w:val="001F7208"/>
    <w:rsid w:val="001F7640"/>
    <w:rsid w:val="0020065B"/>
    <w:rsid w:val="00201132"/>
    <w:rsid w:val="00201478"/>
    <w:rsid w:val="00201812"/>
    <w:rsid w:val="00202052"/>
    <w:rsid w:val="00204266"/>
    <w:rsid w:val="00204A44"/>
    <w:rsid w:val="00206EE2"/>
    <w:rsid w:val="00207B96"/>
    <w:rsid w:val="002124ED"/>
    <w:rsid w:val="002131C1"/>
    <w:rsid w:val="002142D4"/>
    <w:rsid w:val="0021470B"/>
    <w:rsid w:val="002151C9"/>
    <w:rsid w:val="00215ED0"/>
    <w:rsid w:val="002161DE"/>
    <w:rsid w:val="00216C3E"/>
    <w:rsid w:val="00220FEB"/>
    <w:rsid w:val="002222A8"/>
    <w:rsid w:val="002234A9"/>
    <w:rsid w:val="002236C4"/>
    <w:rsid w:val="002240C6"/>
    <w:rsid w:val="0022465C"/>
    <w:rsid w:val="0022511B"/>
    <w:rsid w:val="00225597"/>
    <w:rsid w:val="0022602A"/>
    <w:rsid w:val="00226E11"/>
    <w:rsid w:val="00231410"/>
    <w:rsid w:val="00232094"/>
    <w:rsid w:val="002322EC"/>
    <w:rsid w:val="002347EA"/>
    <w:rsid w:val="00235494"/>
    <w:rsid w:val="00236617"/>
    <w:rsid w:val="0023719F"/>
    <w:rsid w:val="002400F9"/>
    <w:rsid w:val="00240A6D"/>
    <w:rsid w:val="00243D37"/>
    <w:rsid w:val="00243F35"/>
    <w:rsid w:val="00244504"/>
    <w:rsid w:val="00245369"/>
    <w:rsid w:val="00245B8C"/>
    <w:rsid w:val="002472E1"/>
    <w:rsid w:val="00256CF5"/>
    <w:rsid w:val="00257427"/>
    <w:rsid w:val="00263324"/>
    <w:rsid w:val="00264552"/>
    <w:rsid w:val="0026678B"/>
    <w:rsid w:val="002668CC"/>
    <w:rsid w:val="00270FD0"/>
    <w:rsid w:val="002711BC"/>
    <w:rsid w:val="00271E04"/>
    <w:rsid w:val="00272371"/>
    <w:rsid w:val="002744DE"/>
    <w:rsid w:val="00274B55"/>
    <w:rsid w:val="00275EE2"/>
    <w:rsid w:val="00280537"/>
    <w:rsid w:val="0028184E"/>
    <w:rsid w:val="002830DD"/>
    <w:rsid w:val="00283EFD"/>
    <w:rsid w:val="00285B45"/>
    <w:rsid w:val="00285B64"/>
    <w:rsid w:val="00286055"/>
    <w:rsid w:val="00291E62"/>
    <w:rsid w:val="002936AA"/>
    <w:rsid w:val="00295078"/>
    <w:rsid w:val="002966B8"/>
    <w:rsid w:val="00297253"/>
    <w:rsid w:val="002A0091"/>
    <w:rsid w:val="002A191C"/>
    <w:rsid w:val="002A289A"/>
    <w:rsid w:val="002A2B46"/>
    <w:rsid w:val="002A3285"/>
    <w:rsid w:val="002A3717"/>
    <w:rsid w:val="002A4C68"/>
    <w:rsid w:val="002A5454"/>
    <w:rsid w:val="002A58F0"/>
    <w:rsid w:val="002B0205"/>
    <w:rsid w:val="002B10A7"/>
    <w:rsid w:val="002B11BC"/>
    <w:rsid w:val="002B2888"/>
    <w:rsid w:val="002B2D1C"/>
    <w:rsid w:val="002B35F5"/>
    <w:rsid w:val="002B3D82"/>
    <w:rsid w:val="002B46B0"/>
    <w:rsid w:val="002B46B7"/>
    <w:rsid w:val="002B4872"/>
    <w:rsid w:val="002C1A64"/>
    <w:rsid w:val="002C3ECA"/>
    <w:rsid w:val="002C457E"/>
    <w:rsid w:val="002C6F6F"/>
    <w:rsid w:val="002D24AC"/>
    <w:rsid w:val="002D2CCC"/>
    <w:rsid w:val="002D2DFA"/>
    <w:rsid w:val="002D3C8C"/>
    <w:rsid w:val="002D42C0"/>
    <w:rsid w:val="002D47E8"/>
    <w:rsid w:val="002D6D46"/>
    <w:rsid w:val="002E0743"/>
    <w:rsid w:val="002E09F3"/>
    <w:rsid w:val="002E12D9"/>
    <w:rsid w:val="002E3CCD"/>
    <w:rsid w:val="002E413D"/>
    <w:rsid w:val="002E43E4"/>
    <w:rsid w:val="002F05B4"/>
    <w:rsid w:val="002F0B74"/>
    <w:rsid w:val="002F17B5"/>
    <w:rsid w:val="002F1E62"/>
    <w:rsid w:val="002F27CB"/>
    <w:rsid w:val="002F4402"/>
    <w:rsid w:val="003007DE"/>
    <w:rsid w:val="003009E7"/>
    <w:rsid w:val="00300B6D"/>
    <w:rsid w:val="00301378"/>
    <w:rsid w:val="00303D10"/>
    <w:rsid w:val="003056A4"/>
    <w:rsid w:val="003071AC"/>
    <w:rsid w:val="0030728C"/>
    <w:rsid w:val="0031032E"/>
    <w:rsid w:val="0031557C"/>
    <w:rsid w:val="0031661C"/>
    <w:rsid w:val="003207D1"/>
    <w:rsid w:val="00320B3E"/>
    <w:rsid w:val="00320D1A"/>
    <w:rsid w:val="0032188B"/>
    <w:rsid w:val="003219BC"/>
    <w:rsid w:val="00322ADB"/>
    <w:rsid w:val="0032336C"/>
    <w:rsid w:val="00324ED4"/>
    <w:rsid w:val="00326539"/>
    <w:rsid w:val="00327372"/>
    <w:rsid w:val="00331B14"/>
    <w:rsid w:val="0033413C"/>
    <w:rsid w:val="003344EA"/>
    <w:rsid w:val="003348B5"/>
    <w:rsid w:val="00334EA5"/>
    <w:rsid w:val="003352D1"/>
    <w:rsid w:val="003354B4"/>
    <w:rsid w:val="00335EBD"/>
    <w:rsid w:val="003369A4"/>
    <w:rsid w:val="003369BE"/>
    <w:rsid w:val="003403D0"/>
    <w:rsid w:val="00342261"/>
    <w:rsid w:val="003426F7"/>
    <w:rsid w:val="0034384C"/>
    <w:rsid w:val="00344FA3"/>
    <w:rsid w:val="003478B2"/>
    <w:rsid w:val="003478D6"/>
    <w:rsid w:val="00347F60"/>
    <w:rsid w:val="003506E7"/>
    <w:rsid w:val="00351618"/>
    <w:rsid w:val="00351ADF"/>
    <w:rsid w:val="003535A9"/>
    <w:rsid w:val="0035381B"/>
    <w:rsid w:val="00355144"/>
    <w:rsid w:val="00355AD4"/>
    <w:rsid w:val="00355B67"/>
    <w:rsid w:val="00360070"/>
    <w:rsid w:val="0036035E"/>
    <w:rsid w:val="00360876"/>
    <w:rsid w:val="00361B6F"/>
    <w:rsid w:val="00362E9F"/>
    <w:rsid w:val="00363392"/>
    <w:rsid w:val="00364722"/>
    <w:rsid w:val="00364EA5"/>
    <w:rsid w:val="0036684B"/>
    <w:rsid w:val="00370413"/>
    <w:rsid w:val="003735D6"/>
    <w:rsid w:val="00374BF0"/>
    <w:rsid w:val="003751BE"/>
    <w:rsid w:val="0037589D"/>
    <w:rsid w:val="0037608E"/>
    <w:rsid w:val="00382BC6"/>
    <w:rsid w:val="00383612"/>
    <w:rsid w:val="00386446"/>
    <w:rsid w:val="003903DE"/>
    <w:rsid w:val="003932AB"/>
    <w:rsid w:val="003951B9"/>
    <w:rsid w:val="003A0A60"/>
    <w:rsid w:val="003A2341"/>
    <w:rsid w:val="003A3BBD"/>
    <w:rsid w:val="003A4BC7"/>
    <w:rsid w:val="003B28E2"/>
    <w:rsid w:val="003B2C93"/>
    <w:rsid w:val="003B512A"/>
    <w:rsid w:val="003B5B24"/>
    <w:rsid w:val="003B7D59"/>
    <w:rsid w:val="003B7E0E"/>
    <w:rsid w:val="003C0018"/>
    <w:rsid w:val="003C04ED"/>
    <w:rsid w:val="003C0C95"/>
    <w:rsid w:val="003C3434"/>
    <w:rsid w:val="003C503F"/>
    <w:rsid w:val="003C6D71"/>
    <w:rsid w:val="003C75F2"/>
    <w:rsid w:val="003D08F5"/>
    <w:rsid w:val="003D24A3"/>
    <w:rsid w:val="003D2999"/>
    <w:rsid w:val="003D45CD"/>
    <w:rsid w:val="003D4C48"/>
    <w:rsid w:val="003D51E6"/>
    <w:rsid w:val="003E00EF"/>
    <w:rsid w:val="003E1BE4"/>
    <w:rsid w:val="003E1D25"/>
    <w:rsid w:val="003E2DA1"/>
    <w:rsid w:val="003E3A5B"/>
    <w:rsid w:val="003E3ABA"/>
    <w:rsid w:val="003E4333"/>
    <w:rsid w:val="003E43A4"/>
    <w:rsid w:val="003E67DD"/>
    <w:rsid w:val="003F12CA"/>
    <w:rsid w:val="003F180F"/>
    <w:rsid w:val="003F2018"/>
    <w:rsid w:val="003F67AF"/>
    <w:rsid w:val="004005CE"/>
    <w:rsid w:val="00400913"/>
    <w:rsid w:val="00401928"/>
    <w:rsid w:val="00402634"/>
    <w:rsid w:val="00402CBA"/>
    <w:rsid w:val="0040307A"/>
    <w:rsid w:val="004031EB"/>
    <w:rsid w:val="00403BB7"/>
    <w:rsid w:val="00403FEE"/>
    <w:rsid w:val="004042C4"/>
    <w:rsid w:val="00404695"/>
    <w:rsid w:val="00404865"/>
    <w:rsid w:val="004052BC"/>
    <w:rsid w:val="00405D32"/>
    <w:rsid w:val="0041186C"/>
    <w:rsid w:val="0041307B"/>
    <w:rsid w:val="00414133"/>
    <w:rsid w:val="00414B35"/>
    <w:rsid w:val="00416D7C"/>
    <w:rsid w:val="004173BA"/>
    <w:rsid w:val="004177B8"/>
    <w:rsid w:val="00417819"/>
    <w:rsid w:val="004200AC"/>
    <w:rsid w:val="00421162"/>
    <w:rsid w:val="00421642"/>
    <w:rsid w:val="00422231"/>
    <w:rsid w:val="004226A1"/>
    <w:rsid w:val="00422BDE"/>
    <w:rsid w:val="0042374D"/>
    <w:rsid w:val="00424DDD"/>
    <w:rsid w:val="00424FA7"/>
    <w:rsid w:val="00425916"/>
    <w:rsid w:val="00425BF1"/>
    <w:rsid w:val="00426AC3"/>
    <w:rsid w:val="00427025"/>
    <w:rsid w:val="00432A6D"/>
    <w:rsid w:val="00434C8E"/>
    <w:rsid w:val="00434EF2"/>
    <w:rsid w:val="0043687E"/>
    <w:rsid w:val="004369B4"/>
    <w:rsid w:val="00437C3B"/>
    <w:rsid w:val="0044179A"/>
    <w:rsid w:val="004421BD"/>
    <w:rsid w:val="00442E13"/>
    <w:rsid w:val="00443AE0"/>
    <w:rsid w:val="0044628E"/>
    <w:rsid w:val="00446BE1"/>
    <w:rsid w:val="00450064"/>
    <w:rsid w:val="00451C65"/>
    <w:rsid w:val="00451E9F"/>
    <w:rsid w:val="00453A72"/>
    <w:rsid w:val="00454765"/>
    <w:rsid w:val="00454BEF"/>
    <w:rsid w:val="00455144"/>
    <w:rsid w:val="00455861"/>
    <w:rsid w:val="00456490"/>
    <w:rsid w:val="00462A43"/>
    <w:rsid w:val="00464110"/>
    <w:rsid w:val="0046554A"/>
    <w:rsid w:val="00470E3A"/>
    <w:rsid w:val="004720EA"/>
    <w:rsid w:val="004737EB"/>
    <w:rsid w:val="0047398B"/>
    <w:rsid w:val="004739E8"/>
    <w:rsid w:val="00474D20"/>
    <w:rsid w:val="004753B8"/>
    <w:rsid w:val="00476482"/>
    <w:rsid w:val="004775DD"/>
    <w:rsid w:val="004775FC"/>
    <w:rsid w:val="00477ABB"/>
    <w:rsid w:val="00480C40"/>
    <w:rsid w:val="004824CD"/>
    <w:rsid w:val="00482A35"/>
    <w:rsid w:val="00484216"/>
    <w:rsid w:val="0048445E"/>
    <w:rsid w:val="00485090"/>
    <w:rsid w:val="004859C8"/>
    <w:rsid w:val="004864AE"/>
    <w:rsid w:val="00487CF6"/>
    <w:rsid w:val="00490B30"/>
    <w:rsid w:val="00491AB2"/>
    <w:rsid w:val="00492E12"/>
    <w:rsid w:val="00493F22"/>
    <w:rsid w:val="00495920"/>
    <w:rsid w:val="00495E01"/>
    <w:rsid w:val="00497606"/>
    <w:rsid w:val="004978F9"/>
    <w:rsid w:val="00497B7D"/>
    <w:rsid w:val="004A01BA"/>
    <w:rsid w:val="004A1D46"/>
    <w:rsid w:val="004A1FF9"/>
    <w:rsid w:val="004A60BF"/>
    <w:rsid w:val="004A72A0"/>
    <w:rsid w:val="004B0B24"/>
    <w:rsid w:val="004B1757"/>
    <w:rsid w:val="004B2848"/>
    <w:rsid w:val="004B4E55"/>
    <w:rsid w:val="004C137A"/>
    <w:rsid w:val="004C195B"/>
    <w:rsid w:val="004C3A3D"/>
    <w:rsid w:val="004C3F84"/>
    <w:rsid w:val="004C5641"/>
    <w:rsid w:val="004C6600"/>
    <w:rsid w:val="004C6A3D"/>
    <w:rsid w:val="004D2BED"/>
    <w:rsid w:val="004D3ACF"/>
    <w:rsid w:val="004D3C2D"/>
    <w:rsid w:val="004D7448"/>
    <w:rsid w:val="004E0268"/>
    <w:rsid w:val="004E2583"/>
    <w:rsid w:val="004E5915"/>
    <w:rsid w:val="004E60E0"/>
    <w:rsid w:val="004E72E5"/>
    <w:rsid w:val="004E7C2E"/>
    <w:rsid w:val="004E7CAD"/>
    <w:rsid w:val="004F0DD8"/>
    <w:rsid w:val="004F1234"/>
    <w:rsid w:val="004F1DE3"/>
    <w:rsid w:val="004F2E2C"/>
    <w:rsid w:val="004F3A5D"/>
    <w:rsid w:val="004F44F3"/>
    <w:rsid w:val="004F560A"/>
    <w:rsid w:val="004F7C4A"/>
    <w:rsid w:val="005022CF"/>
    <w:rsid w:val="005025FB"/>
    <w:rsid w:val="00504CE9"/>
    <w:rsid w:val="00505312"/>
    <w:rsid w:val="00507037"/>
    <w:rsid w:val="00510825"/>
    <w:rsid w:val="00511883"/>
    <w:rsid w:val="005129DA"/>
    <w:rsid w:val="00512DD3"/>
    <w:rsid w:val="00512FCA"/>
    <w:rsid w:val="00514BAA"/>
    <w:rsid w:val="0051571A"/>
    <w:rsid w:val="00515BE7"/>
    <w:rsid w:val="005165BC"/>
    <w:rsid w:val="00517F50"/>
    <w:rsid w:val="00520680"/>
    <w:rsid w:val="00520E67"/>
    <w:rsid w:val="00521283"/>
    <w:rsid w:val="005215E0"/>
    <w:rsid w:val="005235D2"/>
    <w:rsid w:val="00524AA7"/>
    <w:rsid w:val="00525912"/>
    <w:rsid w:val="00525C01"/>
    <w:rsid w:val="00527169"/>
    <w:rsid w:val="00527304"/>
    <w:rsid w:val="00530240"/>
    <w:rsid w:val="00531288"/>
    <w:rsid w:val="00531C02"/>
    <w:rsid w:val="0053388F"/>
    <w:rsid w:val="00533F83"/>
    <w:rsid w:val="005340E5"/>
    <w:rsid w:val="0053668B"/>
    <w:rsid w:val="00536E4C"/>
    <w:rsid w:val="005372C1"/>
    <w:rsid w:val="00537963"/>
    <w:rsid w:val="00537C16"/>
    <w:rsid w:val="0054030B"/>
    <w:rsid w:val="00541C9A"/>
    <w:rsid w:val="0054314D"/>
    <w:rsid w:val="0054362A"/>
    <w:rsid w:val="0054622E"/>
    <w:rsid w:val="00550796"/>
    <w:rsid w:val="005514B2"/>
    <w:rsid w:val="0055267B"/>
    <w:rsid w:val="00552FC4"/>
    <w:rsid w:val="00555D54"/>
    <w:rsid w:val="005603BA"/>
    <w:rsid w:val="0056130F"/>
    <w:rsid w:val="00561C1C"/>
    <w:rsid w:val="00562F05"/>
    <w:rsid w:val="005635F0"/>
    <w:rsid w:val="00565216"/>
    <w:rsid w:val="00566BD6"/>
    <w:rsid w:val="0057027B"/>
    <w:rsid w:val="005745EE"/>
    <w:rsid w:val="00574A8F"/>
    <w:rsid w:val="00577EA5"/>
    <w:rsid w:val="00581C91"/>
    <w:rsid w:val="00581EDD"/>
    <w:rsid w:val="00583CC7"/>
    <w:rsid w:val="005858A4"/>
    <w:rsid w:val="00590FB4"/>
    <w:rsid w:val="005947C0"/>
    <w:rsid w:val="0059597F"/>
    <w:rsid w:val="005A18E0"/>
    <w:rsid w:val="005A2B6C"/>
    <w:rsid w:val="005A60BC"/>
    <w:rsid w:val="005B052D"/>
    <w:rsid w:val="005B0F2E"/>
    <w:rsid w:val="005B124F"/>
    <w:rsid w:val="005B1E4E"/>
    <w:rsid w:val="005B2116"/>
    <w:rsid w:val="005B3118"/>
    <w:rsid w:val="005B60DB"/>
    <w:rsid w:val="005C00C5"/>
    <w:rsid w:val="005C0C6E"/>
    <w:rsid w:val="005C1161"/>
    <w:rsid w:val="005C247F"/>
    <w:rsid w:val="005C258B"/>
    <w:rsid w:val="005C35E7"/>
    <w:rsid w:val="005C3B81"/>
    <w:rsid w:val="005C4226"/>
    <w:rsid w:val="005C68CB"/>
    <w:rsid w:val="005C7199"/>
    <w:rsid w:val="005D077F"/>
    <w:rsid w:val="005D1307"/>
    <w:rsid w:val="005D23C3"/>
    <w:rsid w:val="005D30BB"/>
    <w:rsid w:val="005D4978"/>
    <w:rsid w:val="005D5498"/>
    <w:rsid w:val="005D69A9"/>
    <w:rsid w:val="005D7986"/>
    <w:rsid w:val="005D7CA7"/>
    <w:rsid w:val="005E0AEE"/>
    <w:rsid w:val="005E0E06"/>
    <w:rsid w:val="005E1612"/>
    <w:rsid w:val="005E21D2"/>
    <w:rsid w:val="005E2D92"/>
    <w:rsid w:val="005E4988"/>
    <w:rsid w:val="005E508E"/>
    <w:rsid w:val="005E5E29"/>
    <w:rsid w:val="005E6D60"/>
    <w:rsid w:val="005E79EF"/>
    <w:rsid w:val="005E7AF3"/>
    <w:rsid w:val="005F00B8"/>
    <w:rsid w:val="005F0564"/>
    <w:rsid w:val="005F11CB"/>
    <w:rsid w:val="005F174F"/>
    <w:rsid w:val="005F4526"/>
    <w:rsid w:val="005F5267"/>
    <w:rsid w:val="005F5360"/>
    <w:rsid w:val="005F60C3"/>
    <w:rsid w:val="005F7020"/>
    <w:rsid w:val="005F76A2"/>
    <w:rsid w:val="00600ED0"/>
    <w:rsid w:val="00602D59"/>
    <w:rsid w:val="00604BBB"/>
    <w:rsid w:val="00604F08"/>
    <w:rsid w:val="0060515D"/>
    <w:rsid w:val="0060707B"/>
    <w:rsid w:val="006129D8"/>
    <w:rsid w:val="00613685"/>
    <w:rsid w:val="00613B44"/>
    <w:rsid w:val="0061470A"/>
    <w:rsid w:val="00615778"/>
    <w:rsid w:val="00615995"/>
    <w:rsid w:val="0061672B"/>
    <w:rsid w:val="006169F1"/>
    <w:rsid w:val="00616F7D"/>
    <w:rsid w:val="006207D6"/>
    <w:rsid w:val="0062184D"/>
    <w:rsid w:val="00622A01"/>
    <w:rsid w:val="00622C38"/>
    <w:rsid w:val="00623974"/>
    <w:rsid w:val="0062468D"/>
    <w:rsid w:val="00625512"/>
    <w:rsid w:val="006260A9"/>
    <w:rsid w:val="00631714"/>
    <w:rsid w:val="0063350A"/>
    <w:rsid w:val="006360DB"/>
    <w:rsid w:val="00636859"/>
    <w:rsid w:val="006370B9"/>
    <w:rsid w:val="006400B0"/>
    <w:rsid w:val="006403B5"/>
    <w:rsid w:val="006416B7"/>
    <w:rsid w:val="00642934"/>
    <w:rsid w:val="006439DE"/>
    <w:rsid w:val="00643A6B"/>
    <w:rsid w:val="00644420"/>
    <w:rsid w:val="00644B68"/>
    <w:rsid w:val="00646504"/>
    <w:rsid w:val="0064660B"/>
    <w:rsid w:val="0065001B"/>
    <w:rsid w:val="00650586"/>
    <w:rsid w:val="00651A98"/>
    <w:rsid w:val="006521DD"/>
    <w:rsid w:val="00653131"/>
    <w:rsid w:val="00654F9E"/>
    <w:rsid w:val="00656559"/>
    <w:rsid w:val="00660EF3"/>
    <w:rsid w:val="00661089"/>
    <w:rsid w:val="00661CB0"/>
    <w:rsid w:val="00662951"/>
    <w:rsid w:val="00666338"/>
    <w:rsid w:val="00666F45"/>
    <w:rsid w:val="00667044"/>
    <w:rsid w:val="00667F1F"/>
    <w:rsid w:val="006701F3"/>
    <w:rsid w:val="00670573"/>
    <w:rsid w:val="00670CD9"/>
    <w:rsid w:val="00671BB4"/>
    <w:rsid w:val="00672430"/>
    <w:rsid w:val="006744CB"/>
    <w:rsid w:val="006773E8"/>
    <w:rsid w:val="00677B8F"/>
    <w:rsid w:val="00680E77"/>
    <w:rsid w:val="00681836"/>
    <w:rsid w:val="00682ACE"/>
    <w:rsid w:val="0068529B"/>
    <w:rsid w:val="00685B65"/>
    <w:rsid w:val="00687F94"/>
    <w:rsid w:val="00690484"/>
    <w:rsid w:val="006915CC"/>
    <w:rsid w:val="00693354"/>
    <w:rsid w:val="00694BA2"/>
    <w:rsid w:val="00694DD7"/>
    <w:rsid w:val="00696624"/>
    <w:rsid w:val="0069729D"/>
    <w:rsid w:val="006A23BB"/>
    <w:rsid w:val="006A288F"/>
    <w:rsid w:val="006A42D2"/>
    <w:rsid w:val="006A44AD"/>
    <w:rsid w:val="006A4DE4"/>
    <w:rsid w:val="006A51DB"/>
    <w:rsid w:val="006A7B65"/>
    <w:rsid w:val="006A7F7A"/>
    <w:rsid w:val="006B07DD"/>
    <w:rsid w:val="006B12E2"/>
    <w:rsid w:val="006B1AF8"/>
    <w:rsid w:val="006B3898"/>
    <w:rsid w:val="006B3A5E"/>
    <w:rsid w:val="006B424E"/>
    <w:rsid w:val="006B4CFE"/>
    <w:rsid w:val="006B54C2"/>
    <w:rsid w:val="006B6397"/>
    <w:rsid w:val="006B6F11"/>
    <w:rsid w:val="006B7AA3"/>
    <w:rsid w:val="006B7C49"/>
    <w:rsid w:val="006C02FE"/>
    <w:rsid w:val="006C09AC"/>
    <w:rsid w:val="006C0E5E"/>
    <w:rsid w:val="006C0FA3"/>
    <w:rsid w:val="006C0FA5"/>
    <w:rsid w:val="006C29ED"/>
    <w:rsid w:val="006C31F3"/>
    <w:rsid w:val="006C3886"/>
    <w:rsid w:val="006C4783"/>
    <w:rsid w:val="006C4966"/>
    <w:rsid w:val="006C5A3F"/>
    <w:rsid w:val="006C76B2"/>
    <w:rsid w:val="006D26EA"/>
    <w:rsid w:val="006D2FD4"/>
    <w:rsid w:val="006D3778"/>
    <w:rsid w:val="006D5505"/>
    <w:rsid w:val="006D61CB"/>
    <w:rsid w:val="006E028D"/>
    <w:rsid w:val="006E3913"/>
    <w:rsid w:val="006E4D2F"/>
    <w:rsid w:val="006E4F15"/>
    <w:rsid w:val="006E5693"/>
    <w:rsid w:val="006E571A"/>
    <w:rsid w:val="006E6109"/>
    <w:rsid w:val="006E6912"/>
    <w:rsid w:val="006F145D"/>
    <w:rsid w:val="007036BA"/>
    <w:rsid w:val="00703919"/>
    <w:rsid w:val="00703993"/>
    <w:rsid w:val="00704A9A"/>
    <w:rsid w:val="00705D53"/>
    <w:rsid w:val="00706A68"/>
    <w:rsid w:val="00711658"/>
    <w:rsid w:val="00711746"/>
    <w:rsid w:val="0071254F"/>
    <w:rsid w:val="00713BC0"/>
    <w:rsid w:val="007147C2"/>
    <w:rsid w:val="007149DD"/>
    <w:rsid w:val="007149F7"/>
    <w:rsid w:val="00721170"/>
    <w:rsid w:val="00724C40"/>
    <w:rsid w:val="00725BD3"/>
    <w:rsid w:val="00730434"/>
    <w:rsid w:val="0073114B"/>
    <w:rsid w:val="00732E38"/>
    <w:rsid w:val="0073390C"/>
    <w:rsid w:val="00733F6F"/>
    <w:rsid w:val="007343DB"/>
    <w:rsid w:val="00736699"/>
    <w:rsid w:val="0073701C"/>
    <w:rsid w:val="007421C2"/>
    <w:rsid w:val="007421E7"/>
    <w:rsid w:val="0074464A"/>
    <w:rsid w:val="00744656"/>
    <w:rsid w:val="007449A9"/>
    <w:rsid w:val="00745645"/>
    <w:rsid w:val="00746823"/>
    <w:rsid w:val="00746C2E"/>
    <w:rsid w:val="007470A3"/>
    <w:rsid w:val="007471BB"/>
    <w:rsid w:val="00747380"/>
    <w:rsid w:val="00747BC0"/>
    <w:rsid w:val="00751378"/>
    <w:rsid w:val="0075409A"/>
    <w:rsid w:val="00755FE1"/>
    <w:rsid w:val="007567EE"/>
    <w:rsid w:val="00756A30"/>
    <w:rsid w:val="007573CE"/>
    <w:rsid w:val="00760835"/>
    <w:rsid w:val="00760A31"/>
    <w:rsid w:val="00761073"/>
    <w:rsid w:val="00761CBE"/>
    <w:rsid w:val="00762501"/>
    <w:rsid w:val="007629C2"/>
    <w:rsid w:val="00763613"/>
    <w:rsid w:val="00764988"/>
    <w:rsid w:val="00772683"/>
    <w:rsid w:val="00773DD4"/>
    <w:rsid w:val="00775911"/>
    <w:rsid w:val="0077633F"/>
    <w:rsid w:val="007771B7"/>
    <w:rsid w:val="0077769D"/>
    <w:rsid w:val="007808F0"/>
    <w:rsid w:val="00782EBD"/>
    <w:rsid w:val="0078384F"/>
    <w:rsid w:val="0078398B"/>
    <w:rsid w:val="00783BDA"/>
    <w:rsid w:val="00785619"/>
    <w:rsid w:val="00785B8D"/>
    <w:rsid w:val="007913A6"/>
    <w:rsid w:val="007913F8"/>
    <w:rsid w:val="007914E3"/>
    <w:rsid w:val="00792105"/>
    <w:rsid w:val="00792224"/>
    <w:rsid w:val="007928E5"/>
    <w:rsid w:val="00793556"/>
    <w:rsid w:val="00793DBD"/>
    <w:rsid w:val="00793FF4"/>
    <w:rsid w:val="0079465C"/>
    <w:rsid w:val="00795861"/>
    <w:rsid w:val="007A01F7"/>
    <w:rsid w:val="007A139B"/>
    <w:rsid w:val="007A141D"/>
    <w:rsid w:val="007A260A"/>
    <w:rsid w:val="007A3570"/>
    <w:rsid w:val="007A39F9"/>
    <w:rsid w:val="007A5644"/>
    <w:rsid w:val="007A65CC"/>
    <w:rsid w:val="007A7F7A"/>
    <w:rsid w:val="007B1773"/>
    <w:rsid w:val="007B4B51"/>
    <w:rsid w:val="007B680B"/>
    <w:rsid w:val="007B6A79"/>
    <w:rsid w:val="007C1B45"/>
    <w:rsid w:val="007C27B1"/>
    <w:rsid w:val="007C31F4"/>
    <w:rsid w:val="007C34C2"/>
    <w:rsid w:val="007C4590"/>
    <w:rsid w:val="007C56A1"/>
    <w:rsid w:val="007C7636"/>
    <w:rsid w:val="007D0CD2"/>
    <w:rsid w:val="007D18A1"/>
    <w:rsid w:val="007D2B51"/>
    <w:rsid w:val="007D378D"/>
    <w:rsid w:val="007E2B5C"/>
    <w:rsid w:val="007E2FF6"/>
    <w:rsid w:val="007E6679"/>
    <w:rsid w:val="007E685D"/>
    <w:rsid w:val="007E6FA0"/>
    <w:rsid w:val="007E7C88"/>
    <w:rsid w:val="007F4E8A"/>
    <w:rsid w:val="007F4F11"/>
    <w:rsid w:val="007F57A4"/>
    <w:rsid w:val="007F6D3B"/>
    <w:rsid w:val="008003FF"/>
    <w:rsid w:val="00800ED9"/>
    <w:rsid w:val="00801DAC"/>
    <w:rsid w:val="008030BC"/>
    <w:rsid w:val="00804DBD"/>
    <w:rsid w:val="00804DFA"/>
    <w:rsid w:val="00805CDF"/>
    <w:rsid w:val="00806B32"/>
    <w:rsid w:val="0080707C"/>
    <w:rsid w:val="00807206"/>
    <w:rsid w:val="00807D88"/>
    <w:rsid w:val="00810A05"/>
    <w:rsid w:val="00811584"/>
    <w:rsid w:val="00811A58"/>
    <w:rsid w:val="00812053"/>
    <w:rsid w:val="00812465"/>
    <w:rsid w:val="00812C5D"/>
    <w:rsid w:val="00813D83"/>
    <w:rsid w:val="00814B34"/>
    <w:rsid w:val="0081679B"/>
    <w:rsid w:val="00820235"/>
    <w:rsid w:val="00822010"/>
    <w:rsid w:val="0082317C"/>
    <w:rsid w:val="00823785"/>
    <w:rsid w:val="00823DA0"/>
    <w:rsid w:val="00824CE6"/>
    <w:rsid w:val="00825E2A"/>
    <w:rsid w:val="008305F4"/>
    <w:rsid w:val="00830636"/>
    <w:rsid w:val="00830B68"/>
    <w:rsid w:val="00830D7A"/>
    <w:rsid w:val="00832A11"/>
    <w:rsid w:val="008346C7"/>
    <w:rsid w:val="008348E5"/>
    <w:rsid w:val="00834EC4"/>
    <w:rsid w:val="00835E64"/>
    <w:rsid w:val="00836482"/>
    <w:rsid w:val="00836EF3"/>
    <w:rsid w:val="008378A7"/>
    <w:rsid w:val="008379A7"/>
    <w:rsid w:val="00840EA5"/>
    <w:rsid w:val="0084189F"/>
    <w:rsid w:val="008420CF"/>
    <w:rsid w:val="008421BC"/>
    <w:rsid w:val="00845685"/>
    <w:rsid w:val="0084580B"/>
    <w:rsid w:val="008469EE"/>
    <w:rsid w:val="00846C68"/>
    <w:rsid w:val="00847E52"/>
    <w:rsid w:val="008503D6"/>
    <w:rsid w:val="00850C22"/>
    <w:rsid w:val="008519A5"/>
    <w:rsid w:val="00851E91"/>
    <w:rsid w:val="008530F0"/>
    <w:rsid w:val="00854A50"/>
    <w:rsid w:val="0085518F"/>
    <w:rsid w:val="0085653C"/>
    <w:rsid w:val="00856A26"/>
    <w:rsid w:val="00857C22"/>
    <w:rsid w:val="0086003F"/>
    <w:rsid w:val="0086041D"/>
    <w:rsid w:val="00860880"/>
    <w:rsid w:val="008625CE"/>
    <w:rsid w:val="00862921"/>
    <w:rsid w:val="00864F74"/>
    <w:rsid w:val="00865CF0"/>
    <w:rsid w:val="00867C74"/>
    <w:rsid w:val="00867E4B"/>
    <w:rsid w:val="00870BAE"/>
    <w:rsid w:val="008727E4"/>
    <w:rsid w:val="00872847"/>
    <w:rsid w:val="00872BBF"/>
    <w:rsid w:val="00873422"/>
    <w:rsid w:val="00873F2D"/>
    <w:rsid w:val="00880653"/>
    <w:rsid w:val="00880E19"/>
    <w:rsid w:val="00881153"/>
    <w:rsid w:val="0088178F"/>
    <w:rsid w:val="00881F33"/>
    <w:rsid w:val="00883944"/>
    <w:rsid w:val="00883F11"/>
    <w:rsid w:val="00884D52"/>
    <w:rsid w:val="00890438"/>
    <w:rsid w:val="00891A5D"/>
    <w:rsid w:val="00891AFF"/>
    <w:rsid w:val="0089232B"/>
    <w:rsid w:val="0089265B"/>
    <w:rsid w:val="00892BE5"/>
    <w:rsid w:val="00893850"/>
    <w:rsid w:val="0089685B"/>
    <w:rsid w:val="0089699E"/>
    <w:rsid w:val="00897AA7"/>
    <w:rsid w:val="008A0DEA"/>
    <w:rsid w:val="008A2A7C"/>
    <w:rsid w:val="008A2B82"/>
    <w:rsid w:val="008A3E89"/>
    <w:rsid w:val="008A5C07"/>
    <w:rsid w:val="008A6830"/>
    <w:rsid w:val="008A6B47"/>
    <w:rsid w:val="008A77AE"/>
    <w:rsid w:val="008A7F40"/>
    <w:rsid w:val="008B141D"/>
    <w:rsid w:val="008B5785"/>
    <w:rsid w:val="008B64D9"/>
    <w:rsid w:val="008B7AEE"/>
    <w:rsid w:val="008B7D5E"/>
    <w:rsid w:val="008C057D"/>
    <w:rsid w:val="008C1417"/>
    <w:rsid w:val="008C1FFD"/>
    <w:rsid w:val="008C3596"/>
    <w:rsid w:val="008C43B0"/>
    <w:rsid w:val="008C7312"/>
    <w:rsid w:val="008D0871"/>
    <w:rsid w:val="008D0EFB"/>
    <w:rsid w:val="008D1699"/>
    <w:rsid w:val="008D31B1"/>
    <w:rsid w:val="008D3CF6"/>
    <w:rsid w:val="008E30A0"/>
    <w:rsid w:val="008E3115"/>
    <w:rsid w:val="008E35C9"/>
    <w:rsid w:val="008E36AC"/>
    <w:rsid w:val="008E5A77"/>
    <w:rsid w:val="008E75DC"/>
    <w:rsid w:val="008E7ABF"/>
    <w:rsid w:val="008F0C69"/>
    <w:rsid w:val="008F2AC7"/>
    <w:rsid w:val="008F3C98"/>
    <w:rsid w:val="008F4322"/>
    <w:rsid w:val="008F4B60"/>
    <w:rsid w:val="008F5558"/>
    <w:rsid w:val="008F5AF3"/>
    <w:rsid w:val="008F5DFE"/>
    <w:rsid w:val="008F7CC8"/>
    <w:rsid w:val="00901102"/>
    <w:rsid w:val="00901CE8"/>
    <w:rsid w:val="0090359D"/>
    <w:rsid w:val="00912DB2"/>
    <w:rsid w:val="0091388B"/>
    <w:rsid w:val="0091571E"/>
    <w:rsid w:val="009160FF"/>
    <w:rsid w:val="009164AB"/>
    <w:rsid w:val="00916671"/>
    <w:rsid w:val="009170C3"/>
    <w:rsid w:val="00920A0B"/>
    <w:rsid w:val="00922E17"/>
    <w:rsid w:val="009253A6"/>
    <w:rsid w:val="009256AE"/>
    <w:rsid w:val="00926C0E"/>
    <w:rsid w:val="009301FD"/>
    <w:rsid w:val="009303CC"/>
    <w:rsid w:val="00931A88"/>
    <w:rsid w:val="009326F3"/>
    <w:rsid w:val="00933487"/>
    <w:rsid w:val="00935F6E"/>
    <w:rsid w:val="009373A0"/>
    <w:rsid w:val="00937AEA"/>
    <w:rsid w:val="00940070"/>
    <w:rsid w:val="00940E67"/>
    <w:rsid w:val="009422AB"/>
    <w:rsid w:val="00943535"/>
    <w:rsid w:val="00945B4B"/>
    <w:rsid w:val="009509A8"/>
    <w:rsid w:val="00953091"/>
    <w:rsid w:val="00953568"/>
    <w:rsid w:val="0095542F"/>
    <w:rsid w:val="009558CA"/>
    <w:rsid w:val="00957BA9"/>
    <w:rsid w:val="0096482E"/>
    <w:rsid w:val="009664CA"/>
    <w:rsid w:val="00966B68"/>
    <w:rsid w:val="00967DC9"/>
    <w:rsid w:val="00975D9B"/>
    <w:rsid w:val="00976327"/>
    <w:rsid w:val="0097634B"/>
    <w:rsid w:val="00976A97"/>
    <w:rsid w:val="009774E7"/>
    <w:rsid w:val="00980663"/>
    <w:rsid w:val="00982A07"/>
    <w:rsid w:val="00982FDD"/>
    <w:rsid w:val="00983330"/>
    <w:rsid w:val="0098433F"/>
    <w:rsid w:val="009847BE"/>
    <w:rsid w:val="00985670"/>
    <w:rsid w:val="00985FDF"/>
    <w:rsid w:val="009860F1"/>
    <w:rsid w:val="0098664F"/>
    <w:rsid w:val="0099007B"/>
    <w:rsid w:val="00990A44"/>
    <w:rsid w:val="00991271"/>
    <w:rsid w:val="009919D4"/>
    <w:rsid w:val="0099307D"/>
    <w:rsid w:val="00996647"/>
    <w:rsid w:val="009975BF"/>
    <w:rsid w:val="009978DE"/>
    <w:rsid w:val="009A2F1E"/>
    <w:rsid w:val="009A3376"/>
    <w:rsid w:val="009A40C3"/>
    <w:rsid w:val="009A444B"/>
    <w:rsid w:val="009A57C8"/>
    <w:rsid w:val="009A590D"/>
    <w:rsid w:val="009A6B94"/>
    <w:rsid w:val="009A7E1A"/>
    <w:rsid w:val="009A7E49"/>
    <w:rsid w:val="009B0EB7"/>
    <w:rsid w:val="009B207E"/>
    <w:rsid w:val="009B5CA5"/>
    <w:rsid w:val="009B5F35"/>
    <w:rsid w:val="009B77DD"/>
    <w:rsid w:val="009C13E5"/>
    <w:rsid w:val="009C22AF"/>
    <w:rsid w:val="009C351C"/>
    <w:rsid w:val="009C39CE"/>
    <w:rsid w:val="009C4EA6"/>
    <w:rsid w:val="009C4F2F"/>
    <w:rsid w:val="009C5B10"/>
    <w:rsid w:val="009D013E"/>
    <w:rsid w:val="009D0564"/>
    <w:rsid w:val="009D1344"/>
    <w:rsid w:val="009D31EC"/>
    <w:rsid w:val="009D43B3"/>
    <w:rsid w:val="009D4572"/>
    <w:rsid w:val="009D52DE"/>
    <w:rsid w:val="009D53E9"/>
    <w:rsid w:val="009D589C"/>
    <w:rsid w:val="009D61EA"/>
    <w:rsid w:val="009D6AD6"/>
    <w:rsid w:val="009D6E9C"/>
    <w:rsid w:val="009D7D77"/>
    <w:rsid w:val="009E07BE"/>
    <w:rsid w:val="009E1B91"/>
    <w:rsid w:val="009E335C"/>
    <w:rsid w:val="009E33EB"/>
    <w:rsid w:val="009E3EDF"/>
    <w:rsid w:val="009E4335"/>
    <w:rsid w:val="009E65BD"/>
    <w:rsid w:val="009E6BDB"/>
    <w:rsid w:val="009F0043"/>
    <w:rsid w:val="009F1C09"/>
    <w:rsid w:val="009F1D6C"/>
    <w:rsid w:val="009F3A85"/>
    <w:rsid w:val="009F4D70"/>
    <w:rsid w:val="009F52E6"/>
    <w:rsid w:val="009F5672"/>
    <w:rsid w:val="009F58B7"/>
    <w:rsid w:val="00A00141"/>
    <w:rsid w:val="00A01A43"/>
    <w:rsid w:val="00A023FF"/>
    <w:rsid w:val="00A1043C"/>
    <w:rsid w:val="00A117BB"/>
    <w:rsid w:val="00A12BE1"/>
    <w:rsid w:val="00A12C14"/>
    <w:rsid w:val="00A13DBC"/>
    <w:rsid w:val="00A148AD"/>
    <w:rsid w:val="00A15070"/>
    <w:rsid w:val="00A15A9C"/>
    <w:rsid w:val="00A16779"/>
    <w:rsid w:val="00A168C7"/>
    <w:rsid w:val="00A16B9A"/>
    <w:rsid w:val="00A17ECB"/>
    <w:rsid w:val="00A204BC"/>
    <w:rsid w:val="00A21508"/>
    <w:rsid w:val="00A21571"/>
    <w:rsid w:val="00A21C56"/>
    <w:rsid w:val="00A22252"/>
    <w:rsid w:val="00A23581"/>
    <w:rsid w:val="00A23CAD"/>
    <w:rsid w:val="00A24C98"/>
    <w:rsid w:val="00A250BE"/>
    <w:rsid w:val="00A255BB"/>
    <w:rsid w:val="00A265AA"/>
    <w:rsid w:val="00A27538"/>
    <w:rsid w:val="00A3402E"/>
    <w:rsid w:val="00A34D7A"/>
    <w:rsid w:val="00A354E7"/>
    <w:rsid w:val="00A35F9C"/>
    <w:rsid w:val="00A37394"/>
    <w:rsid w:val="00A40112"/>
    <w:rsid w:val="00A4070D"/>
    <w:rsid w:val="00A42C2C"/>
    <w:rsid w:val="00A44CB4"/>
    <w:rsid w:val="00A45DA7"/>
    <w:rsid w:val="00A47BC0"/>
    <w:rsid w:val="00A508FF"/>
    <w:rsid w:val="00A51806"/>
    <w:rsid w:val="00A5276D"/>
    <w:rsid w:val="00A528B8"/>
    <w:rsid w:val="00A52EE1"/>
    <w:rsid w:val="00A553AC"/>
    <w:rsid w:val="00A55B04"/>
    <w:rsid w:val="00A6195B"/>
    <w:rsid w:val="00A63BC5"/>
    <w:rsid w:val="00A64C95"/>
    <w:rsid w:val="00A65756"/>
    <w:rsid w:val="00A65C83"/>
    <w:rsid w:val="00A67EC1"/>
    <w:rsid w:val="00A71161"/>
    <w:rsid w:val="00A71369"/>
    <w:rsid w:val="00A7281F"/>
    <w:rsid w:val="00A729A6"/>
    <w:rsid w:val="00A74363"/>
    <w:rsid w:val="00A7469D"/>
    <w:rsid w:val="00A748C7"/>
    <w:rsid w:val="00A7765D"/>
    <w:rsid w:val="00A77748"/>
    <w:rsid w:val="00A83638"/>
    <w:rsid w:val="00A83F15"/>
    <w:rsid w:val="00A8488C"/>
    <w:rsid w:val="00A850C9"/>
    <w:rsid w:val="00A868F6"/>
    <w:rsid w:val="00A91A38"/>
    <w:rsid w:val="00A92B4D"/>
    <w:rsid w:val="00A94EF3"/>
    <w:rsid w:val="00A94FC6"/>
    <w:rsid w:val="00A979D0"/>
    <w:rsid w:val="00A97B67"/>
    <w:rsid w:val="00AA04E4"/>
    <w:rsid w:val="00AA1D01"/>
    <w:rsid w:val="00AA2DA0"/>
    <w:rsid w:val="00AA3BB9"/>
    <w:rsid w:val="00AA4813"/>
    <w:rsid w:val="00AA56DE"/>
    <w:rsid w:val="00AA7AC3"/>
    <w:rsid w:val="00AA7C6C"/>
    <w:rsid w:val="00AB0896"/>
    <w:rsid w:val="00AB3A69"/>
    <w:rsid w:val="00AB61AD"/>
    <w:rsid w:val="00AB7A8B"/>
    <w:rsid w:val="00AB7B75"/>
    <w:rsid w:val="00AB7C1E"/>
    <w:rsid w:val="00AC1117"/>
    <w:rsid w:val="00AC147F"/>
    <w:rsid w:val="00AC45E9"/>
    <w:rsid w:val="00AC665C"/>
    <w:rsid w:val="00AC6F4D"/>
    <w:rsid w:val="00AC7084"/>
    <w:rsid w:val="00AC7193"/>
    <w:rsid w:val="00AC783A"/>
    <w:rsid w:val="00AD0041"/>
    <w:rsid w:val="00AD05E5"/>
    <w:rsid w:val="00AD1A94"/>
    <w:rsid w:val="00AD1DBF"/>
    <w:rsid w:val="00AD29DD"/>
    <w:rsid w:val="00AD3900"/>
    <w:rsid w:val="00AD4275"/>
    <w:rsid w:val="00AD7281"/>
    <w:rsid w:val="00AD7948"/>
    <w:rsid w:val="00AE0F44"/>
    <w:rsid w:val="00AE29CF"/>
    <w:rsid w:val="00AE45E2"/>
    <w:rsid w:val="00AF0A3B"/>
    <w:rsid w:val="00AF1D04"/>
    <w:rsid w:val="00AF2035"/>
    <w:rsid w:val="00AF312F"/>
    <w:rsid w:val="00AF3BF8"/>
    <w:rsid w:val="00AF675C"/>
    <w:rsid w:val="00AF758C"/>
    <w:rsid w:val="00B00E4B"/>
    <w:rsid w:val="00B01A70"/>
    <w:rsid w:val="00B01FC2"/>
    <w:rsid w:val="00B05546"/>
    <w:rsid w:val="00B073CD"/>
    <w:rsid w:val="00B07F1F"/>
    <w:rsid w:val="00B102CF"/>
    <w:rsid w:val="00B11A51"/>
    <w:rsid w:val="00B11B2E"/>
    <w:rsid w:val="00B11DDD"/>
    <w:rsid w:val="00B136F7"/>
    <w:rsid w:val="00B14E06"/>
    <w:rsid w:val="00B173ED"/>
    <w:rsid w:val="00B1788C"/>
    <w:rsid w:val="00B17D2F"/>
    <w:rsid w:val="00B2204E"/>
    <w:rsid w:val="00B22A2A"/>
    <w:rsid w:val="00B2323E"/>
    <w:rsid w:val="00B23B47"/>
    <w:rsid w:val="00B23C9C"/>
    <w:rsid w:val="00B26A59"/>
    <w:rsid w:val="00B2764F"/>
    <w:rsid w:val="00B27A4C"/>
    <w:rsid w:val="00B27DDE"/>
    <w:rsid w:val="00B30732"/>
    <w:rsid w:val="00B313EA"/>
    <w:rsid w:val="00B31A8A"/>
    <w:rsid w:val="00B32879"/>
    <w:rsid w:val="00B33B03"/>
    <w:rsid w:val="00B33F09"/>
    <w:rsid w:val="00B34A6B"/>
    <w:rsid w:val="00B34B65"/>
    <w:rsid w:val="00B35783"/>
    <w:rsid w:val="00B3588A"/>
    <w:rsid w:val="00B36234"/>
    <w:rsid w:val="00B3626A"/>
    <w:rsid w:val="00B363E9"/>
    <w:rsid w:val="00B364E4"/>
    <w:rsid w:val="00B37C3D"/>
    <w:rsid w:val="00B44B6F"/>
    <w:rsid w:val="00B45FC4"/>
    <w:rsid w:val="00B518C0"/>
    <w:rsid w:val="00B51F10"/>
    <w:rsid w:val="00B52D23"/>
    <w:rsid w:val="00B532F6"/>
    <w:rsid w:val="00B53B5B"/>
    <w:rsid w:val="00B5457E"/>
    <w:rsid w:val="00B57172"/>
    <w:rsid w:val="00B574F4"/>
    <w:rsid w:val="00B57C71"/>
    <w:rsid w:val="00B57D31"/>
    <w:rsid w:val="00B64619"/>
    <w:rsid w:val="00B64E6F"/>
    <w:rsid w:val="00B66229"/>
    <w:rsid w:val="00B67DB2"/>
    <w:rsid w:val="00B712B5"/>
    <w:rsid w:val="00B72714"/>
    <w:rsid w:val="00B73D27"/>
    <w:rsid w:val="00B754A3"/>
    <w:rsid w:val="00B75BDB"/>
    <w:rsid w:val="00B7738F"/>
    <w:rsid w:val="00B77991"/>
    <w:rsid w:val="00B77C6E"/>
    <w:rsid w:val="00B77E8C"/>
    <w:rsid w:val="00B85454"/>
    <w:rsid w:val="00B92622"/>
    <w:rsid w:val="00B9467D"/>
    <w:rsid w:val="00B94D9F"/>
    <w:rsid w:val="00B9518A"/>
    <w:rsid w:val="00B96169"/>
    <w:rsid w:val="00B974A8"/>
    <w:rsid w:val="00BA2EC3"/>
    <w:rsid w:val="00BA40E3"/>
    <w:rsid w:val="00BA4476"/>
    <w:rsid w:val="00BA494E"/>
    <w:rsid w:val="00BA4F3B"/>
    <w:rsid w:val="00BA642E"/>
    <w:rsid w:val="00BB04C4"/>
    <w:rsid w:val="00BB06F4"/>
    <w:rsid w:val="00BB2142"/>
    <w:rsid w:val="00BB3B37"/>
    <w:rsid w:val="00BB43CE"/>
    <w:rsid w:val="00BB53C3"/>
    <w:rsid w:val="00BB573E"/>
    <w:rsid w:val="00BB6230"/>
    <w:rsid w:val="00BB6D6A"/>
    <w:rsid w:val="00BC0480"/>
    <w:rsid w:val="00BC0560"/>
    <w:rsid w:val="00BC237A"/>
    <w:rsid w:val="00BC70B2"/>
    <w:rsid w:val="00BD0370"/>
    <w:rsid w:val="00BD05FC"/>
    <w:rsid w:val="00BD07D5"/>
    <w:rsid w:val="00BD3543"/>
    <w:rsid w:val="00BD4F40"/>
    <w:rsid w:val="00BD5E9F"/>
    <w:rsid w:val="00BD63D2"/>
    <w:rsid w:val="00BD6F44"/>
    <w:rsid w:val="00BD77D9"/>
    <w:rsid w:val="00BE0BC7"/>
    <w:rsid w:val="00BE164E"/>
    <w:rsid w:val="00BE222D"/>
    <w:rsid w:val="00BE395A"/>
    <w:rsid w:val="00BE39F2"/>
    <w:rsid w:val="00BE49A6"/>
    <w:rsid w:val="00BE4F40"/>
    <w:rsid w:val="00BE51DF"/>
    <w:rsid w:val="00BE588D"/>
    <w:rsid w:val="00BE5A3A"/>
    <w:rsid w:val="00BE6D61"/>
    <w:rsid w:val="00BF031A"/>
    <w:rsid w:val="00BF04F7"/>
    <w:rsid w:val="00BF0A7D"/>
    <w:rsid w:val="00BF121D"/>
    <w:rsid w:val="00BF2CB7"/>
    <w:rsid w:val="00BF33BA"/>
    <w:rsid w:val="00BF378E"/>
    <w:rsid w:val="00BF4E2A"/>
    <w:rsid w:val="00BF4FC0"/>
    <w:rsid w:val="00BF58DE"/>
    <w:rsid w:val="00BF6688"/>
    <w:rsid w:val="00BF6EDF"/>
    <w:rsid w:val="00BF7D13"/>
    <w:rsid w:val="00C00035"/>
    <w:rsid w:val="00C00EED"/>
    <w:rsid w:val="00C0103F"/>
    <w:rsid w:val="00C02A93"/>
    <w:rsid w:val="00C03057"/>
    <w:rsid w:val="00C050E7"/>
    <w:rsid w:val="00C0538C"/>
    <w:rsid w:val="00C0613C"/>
    <w:rsid w:val="00C076F0"/>
    <w:rsid w:val="00C15704"/>
    <w:rsid w:val="00C16C13"/>
    <w:rsid w:val="00C178B4"/>
    <w:rsid w:val="00C17A95"/>
    <w:rsid w:val="00C17D57"/>
    <w:rsid w:val="00C2160B"/>
    <w:rsid w:val="00C22011"/>
    <w:rsid w:val="00C223D3"/>
    <w:rsid w:val="00C2276D"/>
    <w:rsid w:val="00C24A0E"/>
    <w:rsid w:val="00C25E19"/>
    <w:rsid w:val="00C26739"/>
    <w:rsid w:val="00C31206"/>
    <w:rsid w:val="00C31F94"/>
    <w:rsid w:val="00C3235A"/>
    <w:rsid w:val="00C334D6"/>
    <w:rsid w:val="00C3551F"/>
    <w:rsid w:val="00C361DA"/>
    <w:rsid w:val="00C3638C"/>
    <w:rsid w:val="00C36E1C"/>
    <w:rsid w:val="00C37A02"/>
    <w:rsid w:val="00C37A4D"/>
    <w:rsid w:val="00C40EA6"/>
    <w:rsid w:val="00C41D51"/>
    <w:rsid w:val="00C42C57"/>
    <w:rsid w:val="00C441FF"/>
    <w:rsid w:val="00C44C82"/>
    <w:rsid w:val="00C464EC"/>
    <w:rsid w:val="00C46611"/>
    <w:rsid w:val="00C47A14"/>
    <w:rsid w:val="00C52D8A"/>
    <w:rsid w:val="00C5540E"/>
    <w:rsid w:val="00C55EC4"/>
    <w:rsid w:val="00C5799E"/>
    <w:rsid w:val="00C6086D"/>
    <w:rsid w:val="00C619E9"/>
    <w:rsid w:val="00C61FF9"/>
    <w:rsid w:val="00C6236F"/>
    <w:rsid w:val="00C63364"/>
    <w:rsid w:val="00C63836"/>
    <w:rsid w:val="00C6482D"/>
    <w:rsid w:val="00C64FAD"/>
    <w:rsid w:val="00C663CF"/>
    <w:rsid w:val="00C70602"/>
    <w:rsid w:val="00C71520"/>
    <w:rsid w:val="00C715DF"/>
    <w:rsid w:val="00C722BB"/>
    <w:rsid w:val="00C7653F"/>
    <w:rsid w:val="00C800A5"/>
    <w:rsid w:val="00C82752"/>
    <w:rsid w:val="00C82E3D"/>
    <w:rsid w:val="00C830E8"/>
    <w:rsid w:val="00C83E32"/>
    <w:rsid w:val="00C84181"/>
    <w:rsid w:val="00C846BF"/>
    <w:rsid w:val="00C8499D"/>
    <w:rsid w:val="00C85B98"/>
    <w:rsid w:val="00C85CFC"/>
    <w:rsid w:val="00C86BF7"/>
    <w:rsid w:val="00C87086"/>
    <w:rsid w:val="00C91C2E"/>
    <w:rsid w:val="00C92E28"/>
    <w:rsid w:val="00C949AB"/>
    <w:rsid w:val="00C94A1D"/>
    <w:rsid w:val="00C9526B"/>
    <w:rsid w:val="00CA0342"/>
    <w:rsid w:val="00CA1364"/>
    <w:rsid w:val="00CA1AE3"/>
    <w:rsid w:val="00CA455A"/>
    <w:rsid w:val="00CA49A5"/>
    <w:rsid w:val="00CB0472"/>
    <w:rsid w:val="00CB1830"/>
    <w:rsid w:val="00CB242C"/>
    <w:rsid w:val="00CB2726"/>
    <w:rsid w:val="00CB5713"/>
    <w:rsid w:val="00CB6F0C"/>
    <w:rsid w:val="00CB7185"/>
    <w:rsid w:val="00CB7A21"/>
    <w:rsid w:val="00CC0860"/>
    <w:rsid w:val="00CC176D"/>
    <w:rsid w:val="00CC1926"/>
    <w:rsid w:val="00CC2155"/>
    <w:rsid w:val="00CC4322"/>
    <w:rsid w:val="00CC657E"/>
    <w:rsid w:val="00CC683E"/>
    <w:rsid w:val="00CC77B4"/>
    <w:rsid w:val="00CD009E"/>
    <w:rsid w:val="00CD07C5"/>
    <w:rsid w:val="00CD0FA8"/>
    <w:rsid w:val="00CD12C9"/>
    <w:rsid w:val="00CD38C8"/>
    <w:rsid w:val="00CD4910"/>
    <w:rsid w:val="00CD4E2E"/>
    <w:rsid w:val="00CD65FD"/>
    <w:rsid w:val="00CD6A2D"/>
    <w:rsid w:val="00CD7D1D"/>
    <w:rsid w:val="00CE1AE5"/>
    <w:rsid w:val="00CE1BBE"/>
    <w:rsid w:val="00CE5615"/>
    <w:rsid w:val="00CE6521"/>
    <w:rsid w:val="00CE6558"/>
    <w:rsid w:val="00CF026B"/>
    <w:rsid w:val="00CF05C6"/>
    <w:rsid w:val="00CF2680"/>
    <w:rsid w:val="00CF3777"/>
    <w:rsid w:val="00CF3AE2"/>
    <w:rsid w:val="00CF413C"/>
    <w:rsid w:val="00CF69E2"/>
    <w:rsid w:val="00CF6F02"/>
    <w:rsid w:val="00D00E96"/>
    <w:rsid w:val="00D0130D"/>
    <w:rsid w:val="00D02C09"/>
    <w:rsid w:val="00D05E11"/>
    <w:rsid w:val="00D06309"/>
    <w:rsid w:val="00D07312"/>
    <w:rsid w:val="00D07DF0"/>
    <w:rsid w:val="00D10341"/>
    <w:rsid w:val="00D11834"/>
    <w:rsid w:val="00D11903"/>
    <w:rsid w:val="00D125AC"/>
    <w:rsid w:val="00D1298B"/>
    <w:rsid w:val="00D134B2"/>
    <w:rsid w:val="00D13B5F"/>
    <w:rsid w:val="00D174A6"/>
    <w:rsid w:val="00D1795C"/>
    <w:rsid w:val="00D17BBE"/>
    <w:rsid w:val="00D20815"/>
    <w:rsid w:val="00D212A2"/>
    <w:rsid w:val="00D22157"/>
    <w:rsid w:val="00D225EE"/>
    <w:rsid w:val="00D24D30"/>
    <w:rsid w:val="00D256DD"/>
    <w:rsid w:val="00D26403"/>
    <w:rsid w:val="00D271DD"/>
    <w:rsid w:val="00D27DCF"/>
    <w:rsid w:val="00D309E0"/>
    <w:rsid w:val="00D3219C"/>
    <w:rsid w:val="00D32228"/>
    <w:rsid w:val="00D3363F"/>
    <w:rsid w:val="00D34176"/>
    <w:rsid w:val="00D345F5"/>
    <w:rsid w:val="00D34D55"/>
    <w:rsid w:val="00D35561"/>
    <w:rsid w:val="00D413D0"/>
    <w:rsid w:val="00D413E9"/>
    <w:rsid w:val="00D44D15"/>
    <w:rsid w:val="00D450EA"/>
    <w:rsid w:val="00D4649B"/>
    <w:rsid w:val="00D47EEB"/>
    <w:rsid w:val="00D51D6F"/>
    <w:rsid w:val="00D51FC6"/>
    <w:rsid w:val="00D52BA3"/>
    <w:rsid w:val="00D53E96"/>
    <w:rsid w:val="00D545DB"/>
    <w:rsid w:val="00D55043"/>
    <w:rsid w:val="00D57A1F"/>
    <w:rsid w:val="00D57FB3"/>
    <w:rsid w:val="00D61232"/>
    <w:rsid w:val="00D62679"/>
    <w:rsid w:val="00D655B2"/>
    <w:rsid w:val="00D67BF9"/>
    <w:rsid w:val="00D71A2F"/>
    <w:rsid w:val="00D71D70"/>
    <w:rsid w:val="00D72344"/>
    <w:rsid w:val="00D733B1"/>
    <w:rsid w:val="00D736F9"/>
    <w:rsid w:val="00D75913"/>
    <w:rsid w:val="00D760D8"/>
    <w:rsid w:val="00D77C8F"/>
    <w:rsid w:val="00D800CE"/>
    <w:rsid w:val="00D8050E"/>
    <w:rsid w:val="00D8192B"/>
    <w:rsid w:val="00D829FC"/>
    <w:rsid w:val="00D82B83"/>
    <w:rsid w:val="00D836CC"/>
    <w:rsid w:val="00D84881"/>
    <w:rsid w:val="00D87FB2"/>
    <w:rsid w:val="00D9109C"/>
    <w:rsid w:val="00D92105"/>
    <w:rsid w:val="00D92A2B"/>
    <w:rsid w:val="00D92C2E"/>
    <w:rsid w:val="00D9504E"/>
    <w:rsid w:val="00D95CD6"/>
    <w:rsid w:val="00D9603D"/>
    <w:rsid w:val="00D9716A"/>
    <w:rsid w:val="00D973C9"/>
    <w:rsid w:val="00D97A60"/>
    <w:rsid w:val="00D97DC4"/>
    <w:rsid w:val="00DA00E5"/>
    <w:rsid w:val="00DA0C85"/>
    <w:rsid w:val="00DA18A8"/>
    <w:rsid w:val="00DA2243"/>
    <w:rsid w:val="00DA34E9"/>
    <w:rsid w:val="00DA3934"/>
    <w:rsid w:val="00DA4629"/>
    <w:rsid w:val="00DA4682"/>
    <w:rsid w:val="00DA66E2"/>
    <w:rsid w:val="00DB3498"/>
    <w:rsid w:val="00DB3D0E"/>
    <w:rsid w:val="00DB5174"/>
    <w:rsid w:val="00DB57A7"/>
    <w:rsid w:val="00DB66D2"/>
    <w:rsid w:val="00DB6794"/>
    <w:rsid w:val="00DB7085"/>
    <w:rsid w:val="00DC0EB6"/>
    <w:rsid w:val="00DC2ACA"/>
    <w:rsid w:val="00DC2B51"/>
    <w:rsid w:val="00DC3744"/>
    <w:rsid w:val="00DC37B3"/>
    <w:rsid w:val="00DC521C"/>
    <w:rsid w:val="00DC6576"/>
    <w:rsid w:val="00DC667B"/>
    <w:rsid w:val="00DD257D"/>
    <w:rsid w:val="00DD3465"/>
    <w:rsid w:val="00DD42F1"/>
    <w:rsid w:val="00DD4744"/>
    <w:rsid w:val="00DD47C8"/>
    <w:rsid w:val="00DD6196"/>
    <w:rsid w:val="00DD63B8"/>
    <w:rsid w:val="00DD723F"/>
    <w:rsid w:val="00DD7792"/>
    <w:rsid w:val="00DE0CD0"/>
    <w:rsid w:val="00DE2571"/>
    <w:rsid w:val="00DE48E3"/>
    <w:rsid w:val="00DE5432"/>
    <w:rsid w:val="00DE5ADA"/>
    <w:rsid w:val="00DF24CA"/>
    <w:rsid w:val="00DF3F59"/>
    <w:rsid w:val="00DF42F6"/>
    <w:rsid w:val="00DF482D"/>
    <w:rsid w:val="00DF66C0"/>
    <w:rsid w:val="00DF6775"/>
    <w:rsid w:val="00DF7895"/>
    <w:rsid w:val="00E032B8"/>
    <w:rsid w:val="00E05793"/>
    <w:rsid w:val="00E06294"/>
    <w:rsid w:val="00E06312"/>
    <w:rsid w:val="00E10167"/>
    <w:rsid w:val="00E112C1"/>
    <w:rsid w:val="00E1156C"/>
    <w:rsid w:val="00E11A92"/>
    <w:rsid w:val="00E12857"/>
    <w:rsid w:val="00E12B74"/>
    <w:rsid w:val="00E133E7"/>
    <w:rsid w:val="00E13F68"/>
    <w:rsid w:val="00E161F5"/>
    <w:rsid w:val="00E172D4"/>
    <w:rsid w:val="00E17E6F"/>
    <w:rsid w:val="00E205AC"/>
    <w:rsid w:val="00E20797"/>
    <w:rsid w:val="00E21504"/>
    <w:rsid w:val="00E21B3E"/>
    <w:rsid w:val="00E21FD2"/>
    <w:rsid w:val="00E2218D"/>
    <w:rsid w:val="00E229C9"/>
    <w:rsid w:val="00E22FB4"/>
    <w:rsid w:val="00E24D90"/>
    <w:rsid w:val="00E256BE"/>
    <w:rsid w:val="00E257A5"/>
    <w:rsid w:val="00E25D00"/>
    <w:rsid w:val="00E272C8"/>
    <w:rsid w:val="00E302A0"/>
    <w:rsid w:val="00E304A3"/>
    <w:rsid w:val="00E306DE"/>
    <w:rsid w:val="00E34055"/>
    <w:rsid w:val="00E35E12"/>
    <w:rsid w:val="00E36232"/>
    <w:rsid w:val="00E4021A"/>
    <w:rsid w:val="00E41078"/>
    <w:rsid w:val="00E4336E"/>
    <w:rsid w:val="00E457E5"/>
    <w:rsid w:val="00E500F4"/>
    <w:rsid w:val="00E51E09"/>
    <w:rsid w:val="00E532D4"/>
    <w:rsid w:val="00E54A30"/>
    <w:rsid w:val="00E55296"/>
    <w:rsid w:val="00E55959"/>
    <w:rsid w:val="00E5740C"/>
    <w:rsid w:val="00E606C6"/>
    <w:rsid w:val="00E61E96"/>
    <w:rsid w:val="00E622F9"/>
    <w:rsid w:val="00E62769"/>
    <w:rsid w:val="00E631E1"/>
    <w:rsid w:val="00E63AAA"/>
    <w:rsid w:val="00E6432D"/>
    <w:rsid w:val="00E6594C"/>
    <w:rsid w:val="00E65C8E"/>
    <w:rsid w:val="00E669F9"/>
    <w:rsid w:val="00E678A3"/>
    <w:rsid w:val="00E7153B"/>
    <w:rsid w:val="00E73BEB"/>
    <w:rsid w:val="00E75132"/>
    <w:rsid w:val="00E771E6"/>
    <w:rsid w:val="00E7774E"/>
    <w:rsid w:val="00E77A14"/>
    <w:rsid w:val="00E77AC4"/>
    <w:rsid w:val="00E77DCD"/>
    <w:rsid w:val="00E80BA3"/>
    <w:rsid w:val="00E814ED"/>
    <w:rsid w:val="00E81FA7"/>
    <w:rsid w:val="00E822DF"/>
    <w:rsid w:val="00E823B2"/>
    <w:rsid w:val="00E82435"/>
    <w:rsid w:val="00E82ECF"/>
    <w:rsid w:val="00E84CC7"/>
    <w:rsid w:val="00E84D4F"/>
    <w:rsid w:val="00E850AB"/>
    <w:rsid w:val="00E86CEB"/>
    <w:rsid w:val="00E8737F"/>
    <w:rsid w:val="00E87F04"/>
    <w:rsid w:val="00E90DD7"/>
    <w:rsid w:val="00E93140"/>
    <w:rsid w:val="00E934B9"/>
    <w:rsid w:val="00E93E46"/>
    <w:rsid w:val="00E95174"/>
    <w:rsid w:val="00E95802"/>
    <w:rsid w:val="00E95E6A"/>
    <w:rsid w:val="00E9669A"/>
    <w:rsid w:val="00E97405"/>
    <w:rsid w:val="00E97732"/>
    <w:rsid w:val="00E97F62"/>
    <w:rsid w:val="00EA0E2A"/>
    <w:rsid w:val="00EA15A0"/>
    <w:rsid w:val="00EA249A"/>
    <w:rsid w:val="00EA2560"/>
    <w:rsid w:val="00EA27D1"/>
    <w:rsid w:val="00EA4511"/>
    <w:rsid w:val="00EA4967"/>
    <w:rsid w:val="00EB1B36"/>
    <w:rsid w:val="00EB23A3"/>
    <w:rsid w:val="00EB2509"/>
    <w:rsid w:val="00EB2ED9"/>
    <w:rsid w:val="00EB3D68"/>
    <w:rsid w:val="00EB5FB9"/>
    <w:rsid w:val="00EB6117"/>
    <w:rsid w:val="00EC01FF"/>
    <w:rsid w:val="00EC1D62"/>
    <w:rsid w:val="00EC2C51"/>
    <w:rsid w:val="00EC3A63"/>
    <w:rsid w:val="00EC5C71"/>
    <w:rsid w:val="00EC6497"/>
    <w:rsid w:val="00EC67E3"/>
    <w:rsid w:val="00EC7182"/>
    <w:rsid w:val="00EC761B"/>
    <w:rsid w:val="00ED0765"/>
    <w:rsid w:val="00ED095F"/>
    <w:rsid w:val="00ED0AB7"/>
    <w:rsid w:val="00ED2F58"/>
    <w:rsid w:val="00ED4A2B"/>
    <w:rsid w:val="00EE0284"/>
    <w:rsid w:val="00EE1729"/>
    <w:rsid w:val="00EE319C"/>
    <w:rsid w:val="00EE448D"/>
    <w:rsid w:val="00EE45FE"/>
    <w:rsid w:val="00EE5AB3"/>
    <w:rsid w:val="00EE7963"/>
    <w:rsid w:val="00EE7C42"/>
    <w:rsid w:val="00EF2F20"/>
    <w:rsid w:val="00EF37EE"/>
    <w:rsid w:val="00F00895"/>
    <w:rsid w:val="00F00D26"/>
    <w:rsid w:val="00F0133D"/>
    <w:rsid w:val="00F02EC8"/>
    <w:rsid w:val="00F0422E"/>
    <w:rsid w:val="00F05177"/>
    <w:rsid w:val="00F05C62"/>
    <w:rsid w:val="00F0636A"/>
    <w:rsid w:val="00F06EA2"/>
    <w:rsid w:val="00F07C83"/>
    <w:rsid w:val="00F07D97"/>
    <w:rsid w:val="00F121FD"/>
    <w:rsid w:val="00F14B76"/>
    <w:rsid w:val="00F14E49"/>
    <w:rsid w:val="00F15D14"/>
    <w:rsid w:val="00F15E30"/>
    <w:rsid w:val="00F161D5"/>
    <w:rsid w:val="00F218A2"/>
    <w:rsid w:val="00F22D9D"/>
    <w:rsid w:val="00F232E4"/>
    <w:rsid w:val="00F2398B"/>
    <w:rsid w:val="00F26A41"/>
    <w:rsid w:val="00F274E1"/>
    <w:rsid w:val="00F323FF"/>
    <w:rsid w:val="00F324BE"/>
    <w:rsid w:val="00F334D0"/>
    <w:rsid w:val="00F33952"/>
    <w:rsid w:val="00F33A04"/>
    <w:rsid w:val="00F3586D"/>
    <w:rsid w:val="00F41FF6"/>
    <w:rsid w:val="00F43C5C"/>
    <w:rsid w:val="00F46915"/>
    <w:rsid w:val="00F47574"/>
    <w:rsid w:val="00F50D20"/>
    <w:rsid w:val="00F515A5"/>
    <w:rsid w:val="00F525D6"/>
    <w:rsid w:val="00F556F7"/>
    <w:rsid w:val="00F55C37"/>
    <w:rsid w:val="00F578C0"/>
    <w:rsid w:val="00F617AE"/>
    <w:rsid w:val="00F62703"/>
    <w:rsid w:val="00F6364A"/>
    <w:rsid w:val="00F64590"/>
    <w:rsid w:val="00F655A8"/>
    <w:rsid w:val="00F66C48"/>
    <w:rsid w:val="00F66EFB"/>
    <w:rsid w:val="00F70165"/>
    <w:rsid w:val="00F71544"/>
    <w:rsid w:val="00F761B4"/>
    <w:rsid w:val="00F76866"/>
    <w:rsid w:val="00F76A3E"/>
    <w:rsid w:val="00F801EB"/>
    <w:rsid w:val="00F80747"/>
    <w:rsid w:val="00F81ED9"/>
    <w:rsid w:val="00F83916"/>
    <w:rsid w:val="00F8399F"/>
    <w:rsid w:val="00F83F33"/>
    <w:rsid w:val="00F863D5"/>
    <w:rsid w:val="00F865DE"/>
    <w:rsid w:val="00F869A3"/>
    <w:rsid w:val="00F878F9"/>
    <w:rsid w:val="00F87F23"/>
    <w:rsid w:val="00F922E9"/>
    <w:rsid w:val="00F92F4E"/>
    <w:rsid w:val="00F947A6"/>
    <w:rsid w:val="00F94A5B"/>
    <w:rsid w:val="00F95049"/>
    <w:rsid w:val="00F96966"/>
    <w:rsid w:val="00FA0A11"/>
    <w:rsid w:val="00FA16CE"/>
    <w:rsid w:val="00FA1FDE"/>
    <w:rsid w:val="00FA3C60"/>
    <w:rsid w:val="00FA3D2D"/>
    <w:rsid w:val="00FA4BA3"/>
    <w:rsid w:val="00FA611C"/>
    <w:rsid w:val="00FA6FEB"/>
    <w:rsid w:val="00FA7B14"/>
    <w:rsid w:val="00FB0955"/>
    <w:rsid w:val="00FB1625"/>
    <w:rsid w:val="00FB2F9C"/>
    <w:rsid w:val="00FB3AD6"/>
    <w:rsid w:val="00FB444C"/>
    <w:rsid w:val="00FB4C71"/>
    <w:rsid w:val="00FB6961"/>
    <w:rsid w:val="00FC3FE2"/>
    <w:rsid w:val="00FC45BF"/>
    <w:rsid w:val="00FC7925"/>
    <w:rsid w:val="00FC7CE5"/>
    <w:rsid w:val="00FD07AC"/>
    <w:rsid w:val="00FD31D4"/>
    <w:rsid w:val="00FD4376"/>
    <w:rsid w:val="00FD4902"/>
    <w:rsid w:val="00FD59F3"/>
    <w:rsid w:val="00FE13FD"/>
    <w:rsid w:val="00FE22EE"/>
    <w:rsid w:val="00FE299C"/>
    <w:rsid w:val="00FE2D30"/>
    <w:rsid w:val="00FE307A"/>
    <w:rsid w:val="00FE47AA"/>
    <w:rsid w:val="00FE68A8"/>
    <w:rsid w:val="00FE7B5E"/>
    <w:rsid w:val="00FF1BA4"/>
    <w:rsid w:val="00FF232A"/>
    <w:rsid w:val="00FF250A"/>
    <w:rsid w:val="00FF3F65"/>
    <w:rsid w:val="00FF5099"/>
    <w:rsid w:val="00FF558F"/>
    <w:rsid w:val="00FF68E7"/>
    <w:rsid w:val="00FF7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3D4A6A"/>
  <w15:docId w15:val="{C7F47B40-429C-4A65-B2CE-9136E4DDC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7CE5"/>
    <w:pPr>
      <w:widowControl w:val="0"/>
      <w:wordWrap w:val="0"/>
      <w:autoSpaceDE w:val="0"/>
      <w:autoSpaceDN w:val="0"/>
      <w:spacing w:after="0" w:line="240" w:lineRule="auto"/>
    </w:pPr>
  </w:style>
  <w:style w:type="paragraph" w:styleId="1">
    <w:name w:val="heading 1"/>
    <w:basedOn w:val="a"/>
    <w:link w:val="1Char"/>
    <w:uiPriority w:val="9"/>
    <w:qFormat/>
    <w:rsid w:val="00FC7CE5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C7CE5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C7CE5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3Char">
    <w:name w:val="제목 3 Char"/>
    <w:basedOn w:val="a0"/>
    <w:link w:val="3"/>
    <w:uiPriority w:val="9"/>
    <w:semiHidden/>
    <w:rsid w:val="00FC7CE5"/>
    <w:rPr>
      <w:rFonts w:asciiTheme="majorHAnsi" w:eastAsiaTheme="majorEastAsia" w:hAnsiTheme="majorHAnsi" w:cstheme="majorBidi"/>
    </w:rPr>
  </w:style>
  <w:style w:type="character" w:styleId="a3">
    <w:name w:val="annotation reference"/>
    <w:basedOn w:val="a0"/>
    <w:uiPriority w:val="99"/>
    <w:semiHidden/>
    <w:unhideWhenUsed/>
    <w:rsid w:val="00FC7CE5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FC7CE5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FC7CE5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FC7CE5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FC7CE5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FC7CE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C7CE5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FC7CE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FC7CE5"/>
  </w:style>
  <w:style w:type="paragraph" w:styleId="a8">
    <w:name w:val="footer"/>
    <w:basedOn w:val="a"/>
    <w:link w:val="Char3"/>
    <w:uiPriority w:val="99"/>
    <w:unhideWhenUsed/>
    <w:rsid w:val="00FC7CE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FC7CE5"/>
  </w:style>
  <w:style w:type="paragraph" w:styleId="a9">
    <w:name w:val="No Spacing"/>
    <w:uiPriority w:val="1"/>
    <w:qFormat/>
    <w:rsid w:val="00FC7CE5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apple-converted-space">
    <w:name w:val="apple-converted-space"/>
    <w:basedOn w:val="a0"/>
    <w:rsid w:val="00FC7CE5"/>
  </w:style>
  <w:style w:type="character" w:customStyle="1" w:styleId="ref-title">
    <w:name w:val="ref-title"/>
    <w:basedOn w:val="a0"/>
    <w:rsid w:val="00FC7CE5"/>
  </w:style>
  <w:style w:type="character" w:customStyle="1" w:styleId="ref-journal">
    <w:name w:val="ref-journal"/>
    <w:basedOn w:val="a0"/>
    <w:rsid w:val="00FC7CE5"/>
  </w:style>
  <w:style w:type="character" w:customStyle="1" w:styleId="ref-vol">
    <w:name w:val="ref-vol"/>
    <w:basedOn w:val="a0"/>
    <w:rsid w:val="00FC7CE5"/>
  </w:style>
  <w:style w:type="paragraph" w:customStyle="1" w:styleId="EndNoteBibliographyTitle">
    <w:name w:val="EndNote Bibliography Title"/>
    <w:basedOn w:val="a"/>
    <w:link w:val="EndNoteBibliographyTitleChar"/>
    <w:rsid w:val="00FC7CE5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C7CE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C7CE5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C7CE5"/>
    <w:rPr>
      <w:rFonts w:ascii="맑은 고딕" w:eastAsia="맑은 고딕" w:hAnsi="맑은 고딕"/>
      <w:noProof/>
    </w:rPr>
  </w:style>
  <w:style w:type="paragraph" w:styleId="aa">
    <w:name w:val="Revision"/>
    <w:hidden/>
    <w:uiPriority w:val="99"/>
    <w:semiHidden/>
    <w:rsid w:val="00FC7CE5"/>
    <w:pPr>
      <w:spacing w:after="0" w:line="240" w:lineRule="auto"/>
      <w:jc w:val="left"/>
    </w:pPr>
  </w:style>
  <w:style w:type="character" w:styleId="ab">
    <w:name w:val="Hyperlink"/>
    <w:basedOn w:val="a0"/>
    <w:uiPriority w:val="99"/>
    <w:semiHidden/>
    <w:unhideWhenUsed/>
    <w:rsid w:val="00FC7CE5"/>
    <w:rPr>
      <w:color w:val="0000FF"/>
      <w:u w:val="single"/>
    </w:rPr>
  </w:style>
  <w:style w:type="table" w:styleId="ac">
    <w:name w:val="Table Grid"/>
    <w:basedOn w:val="a1"/>
    <w:uiPriority w:val="59"/>
    <w:rsid w:val="00FC7C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FC7CE5"/>
    <w:pPr>
      <w:ind w:leftChars="400" w:left="800"/>
    </w:pPr>
  </w:style>
  <w:style w:type="character" w:styleId="ae">
    <w:name w:val="Placeholder Text"/>
    <w:basedOn w:val="a0"/>
    <w:uiPriority w:val="99"/>
    <w:semiHidden/>
    <w:rsid w:val="00FC7CE5"/>
    <w:rPr>
      <w:color w:val="808080"/>
    </w:rPr>
  </w:style>
  <w:style w:type="paragraph" w:customStyle="1" w:styleId="af">
    <w:name w:val="바탕글"/>
    <w:rsid w:val="00FC7CE5"/>
    <w:pPr>
      <w:widowControl w:val="0"/>
      <w:tabs>
        <w:tab w:val="left" w:pos="0"/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96" w:lineRule="auto"/>
    </w:pPr>
    <w:rPr>
      <w:rFonts w:ascii="바탕체" w:eastAsia="바탕체" w:hAnsi="Times New Roman" w:cs="Times New Roman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신터전</dc:creator>
  <cp:lastModifiedBy>DONGRAE</cp:lastModifiedBy>
  <cp:revision>5</cp:revision>
  <dcterms:created xsi:type="dcterms:W3CDTF">2017-03-02T07:09:00Z</dcterms:created>
  <dcterms:modified xsi:type="dcterms:W3CDTF">2017-03-27T05:33:00Z</dcterms:modified>
</cp:coreProperties>
</file>